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438F2" w14:textId="77777777" w:rsidR="007629A1" w:rsidRPr="007629A1" w:rsidRDefault="007629A1" w:rsidP="007629A1">
      <w:pPr>
        <w:pStyle w:val="PlainText"/>
        <w:spacing w:line="360" w:lineRule="auto"/>
        <w:rPr>
          <w:rFonts w:asciiTheme="minorHAnsi" w:hAnsiTheme="minorHAnsi" w:cstheme="minorHAnsi"/>
          <w:b/>
          <w:bCs/>
          <w:sz w:val="32"/>
          <w:szCs w:val="32"/>
        </w:rPr>
      </w:pPr>
      <w:bookmarkStart w:id="0" w:name="OLE_LINK5"/>
      <w:bookmarkStart w:id="1" w:name="OLE_LINK6"/>
      <w:r w:rsidRPr="007629A1">
        <w:rPr>
          <w:rFonts w:asciiTheme="minorHAnsi" w:hAnsiTheme="minorHAnsi" w:cstheme="minorHAnsi"/>
          <w:b/>
          <w:bCs/>
          <w:sz w:val="32"/>
          <w:szCs w:val="32"/>
        </w:rPr>
        <w:t>Supplemental data</w:t>
      </w:r>
    </w:p>
    <w:bookmarkEnd w:id="0"/>
    <w:bookmarkEnd w:id="1"/>
    <w:p w14:paraId="7CB66B6C" w14:textId="77777777" w:rsidR="007629A1" w:rsidRDefault="007629A1" w:rsidP="006C4327">
      <w:pPr>
        <w:pStyle w:val="Default"/>
        <w:spacing w:line="480" w:lineRule="auto"/>
        <w:jc w:val="both"/>
        <w:rPr>
          <w:rFonts w:asciiTheme="minorHAnsi" w:hAnsiTheme="minorHAnsi" w:cstheme="minorHAnsi"/>
          <w:b/>
          <w:bCs/>
          <w:sz w:val="22"/>
          <w:szCs w:val="22"/>
        </w:rPr>
      </w:pPr>
    </w:p>
    <w:p w14:paraId="50550B87" w14:textId="35AE59C3" w:rsidR="00256CAC" w:rsidRPr="00256CAC" w:rsidRDefault="00256CAC" w:rsidP="006C4327">
      <w:pPr>
        <w:pStyle w:val="Default"/>
        <w:spacing w:line="480" w:lineRule="auto"/>
        <w:jc w:val="both"/>
        <w:rPr>
          <w:rFonts w:asciiTheme="minorHAnsi" w:hAnsiTheme="minorHAnsi" w:cstheme="minorHAnsi"/>
          <w:b/>
          <w:bCs/>
          <w:sz w:val="22"/>
          <w:szCs w:val="22"/>
        </w:rPr>
      </w:pPr>
      <w:r w:rsidRPr="00256CAC">
        <w:rPr>
          <w:rFonts w:asciiTheme="minorHAnsi" w:hAnsiTheme="minorHAnsi" w:cstheme="minorHAnsi"/>
          <w:b/>
          <w:bCs/>
          <w:sz w:val="22"/>
          <w:szCs w:val="22"/>
        </w:rPr>
        <w:t>DECLARATIONS</w:t>
      </w:r>
    </w:p>
    <w:p w14:paraId="3AB2F65D" w14:textId="2D4943A7" w:rsidR="00256CAC" w:rsidRDefault="00256CAC" w:rsidP="00256CAC">
      <w:pPr>
        <w:spacing w:after="0" w:line="480" w:lineRule="auto"/>
        <w:jc w:val="both"/>
        <w:rPr>
          <w:rFonts w:cstheme="minorHAnsi"/>
        </w:rPr>
      </w:pPr>
      <w:r w:rsidRPr="00256CAC">
        <w:rPr>
          <w:rFonts w:cstheme="minorHAnsi"/>
          <w:b/>
          <w:bCs/>
        </w:rPr>
        <w:t>Ethics approval and consent to participate</w:t>
      </w:r>
      <w:r w:rsidR="007629A1">
        <w:rPr>
          <w:rFonts w:cstheme="minorHAnsi"/>
          <w:b/>
          <w:bCs/>
        </w:rPr>
        <w:t>.</w:t>
      </w:r>
      <w:r w:rsidRPr="00256CAC">
        <w:rPr>
          <w:rFonts w:cstheme="minorHAnsi"/>
          <w:b/>
          <w:bCs/>
        </w:rPr>
        <w:t xml:space="preserve"> </w:t>
      </w:r>
      <w:r w:rsidRPr="00256CAC">
        <w:rPr>
          <w:rFonts w:cstheme="minorHAnsi"/>
        </w:rPr>
        <w:t xml:space="preserve">This study focuses on the secondary outcome (IGF-1 axis) of the trial “Does Protein Restriction Inhibit Prostrate Cancer Growth” (clinicaltrials.gov ID NCT01692587). This was a randomized controlled trial performed at Washington University in St. Louis in the United States, aimed to evaluate the effects of isocaloric PR in otherwise healthy men diagnosed with localized prostate cancer. The study adhered to the Declaration of Helsinki 1975 (1983), and the protocol was approved by the institutional review board of Washington University Medical School, St. Louis, MO, United States (IRB #201011804). Written informed consent was obtained from study volunteers, and oversight was provided by a data and safety monitoring board. </w:t>
      </w:r>
    </w:p>
    <w:p w14:paraId="1B500D12" w14:textId="77777777" w:rsidR="00256CAC" w:rsidRPr="00256CAC" w:rsidRDefault="00256CAC" w:rsidP="00256CAC">
      <w:pPr>
        <w:spacing w:after="0" w:line="480" w:lineRule="auto"/>
        <w:jc w:val="both"/>
        <w:rPr>
          <w:rFonts w:cstheme="minorHAnsi"/>
        </w:rPr>
      </w:pPr>
    </w:p>
    <w:p w14:paraId="1504147E" w14:textId="67A91C19" w:rsidR="00256CAC" w:rsidRDefault="00256CAC" w:rsidP="00256CAC">
      <w:pPr>
        <w:pStyle w:val="Default"/>
        <w:spacing w:line="480" w:lineRule="auto"/>
        <w:jc w:val="both"/>
        <w:rPr>
          <w:rFonts w:asciiTheme="minorHAnsi" w:hAnsiTheme="minorHAnsi" w:cstheme="minorHAnsi"/>
          <w:sz w:val="22"/>
          <w:szCs w:val="22"/>
        </w:rPr>
      </w:pPr>
      <w:r w:rsidRPr="00256CAC">
        <w:rPr>
          <w:rFonts w:asciiTheme="minorHAnsi" w:hAnsiTheme="minorHAnsi" w:cstheme="minorHAnsi"/>
          <w:b/>
          <w:bCs/>
          <w:sz w:val="22"/>
          <w:szCs w:val="22"/>
        </w:rPr>
        <w:t>Availability of data and material</w:t>
      </w:r>
      <w:r w:rsidR="007629A1">
        <w:rPr>
          <w:rFonts w:asciiTheme="minorHAnsi" w:hAnsiTheme="minorHAnsi" w:cstheme="minorHAnsi"/>
          <w:b/>
          <w:bCs/>
          <w:sz w:val="22"/>
          <w:szCs w:val="22"/>
        </w:rPr>
        <w:t>.</w:t>
      </w:r>
      <w:r w:rsidRPr="00256CAC">
        <w:rPr>
          <w:rFonts w:asciiTheme="minorHAnsi" w:hAnsiTheme="minorHAnsi" w:cstheme="minorHAnsi"/>
          <w:sz w:val="22"/>
          <w:szCs w:val="22"/>
        </w:rPr>
        <w:t xml:space="preserve"> The data underlying this article are available in the article and in its online supplementary material. Request for additional information can be made to the corresponding author.</w:t>
      </w:r>
    </w:p>
    <w:p w14:paraId="4D63C34C" w14:textId="77777777" w:rsidR="00256CAC" w:rsidRPr="00256CAC" w:rsidRDefault="00256CAC" w:rsidP="00256CAC">
      <w:pPr>
        <w:pStyle w:val="Default"/>
        <w:spacing w:line="480" w:lineRule="auto"/>
        <w:jc w:val="both"/>
        <w:rPr>
          <w:rFonts w:asciiTheme="minorHAnsi" w:hAnsiTheme="minorHAnsi" w:cstheme="minorHAnsi"/>
          <w:b/>
          <w:bCs/>
          <w:sz w:val="22"/>
          <w:szCs w:val="22"/>
        </w:rPr>
      </w:pPr>
    </w:p>
    <w:p w14:paraId="5892D01B" w14:textId="3889C93A" w:rsidR="00256CAC" w:rsidRDefault="00256CAC" w:rsidP="00256CAC">
      <w:pPr>
        <w:pStyle w:val="Default"/>
        <w:spacing w:line="480" w:lineRule="auto"/>
        <w:jc w:val="both"/>
        <w:rPr>
          <w:rFonts w:asciiTheme="minorHAnsi" w:hAnsiTheme="minorHAnsi" w:cstheme="minorHAnsi"/>
          <w:sz w:val="22"/>
          <w:szCs w:val="22"/>
        </w:rPr>
      </w:pPr>
      <w:r w:rsidRPr="00256CAC">
        <w:rPr>
          <w:rFonts w:asciiTheme="minorHAnsi" w:hAnsiTheme="minorHAnsi" w:cstheme="minorHAnsi"/>
          <w:b/>
          <w:bCs/>
          <w:sz w:val="22"/>
          <w:szCs w:val="22"/>
        </w:rPr>
        <w:t>Competing interests</w:t>
      </w:r>
      <w:r w:rsidR="007629A1">
        <w:rPr>
          <w:rFonts w:asciiTheme="minorHAnsi" w:hAnsiTheme="minorHAnsi" w:cstheme="minorHAnsi"/>
          <w:b/>
          <w:bCs/>
          <w:sz w:val="22"/>
          <w:szCs w:val="22"/>
        </w:rPr>
        <w:t>.</w:t>
      </w:r>
      <w:r w:rsidRPr="00256CAC">
        <w:rPr>
          <w:rFonts w:asciiTheme="minorHAnsi" w:hAnsiTheme="minorHAnsi" w:cstheme="minorHAnsi"/>
          <w:sz w:val="22"/>
          <w:szCs w:val="22"/>
        </w:rPr>
        <w:t xml:space="preserve"> The authors report no conflicts of interest.</w:t>
      </w:r>
    </w:p>
    <w:p w14:paraId="21E1FDE1" w14:textId="77777777" w:rsidR="00256CAC" w:rsidRPr="00256CAC" w:rsidRDefault="00256CAC" w:rsidP="00256CAC">
      <w:pPr>
        <w:pStyle w:val="Default"/>
        <w:spacing w:line="480" w:lineRule="auto"/>
        <w:jc w:val="both"/>
        <w:rPr>
          <w:rFonts w:asciiTheme="minorHAnsi" w:hAnsiTheme="minorHAnsi" w:cstheme="minorHAnsi"/>
          <w:b/>
          <w:bCs/>
          <w:sz w:val="22"/>
          <w:szCs w:val="22"/>
        </w:rPr>
      </w:pPr>
    </w:p>
    <w:p w14:paraId="13468DB4" w14:textId="1DC25D6D" w:rsidR="00256CAC" w:rsidRDefault="007629A1" w:rsidP="00256CAC">
      <w:pPr>
        <w:pStyle w:val="Default"/>
        <w:spacing w:line="480" w:lineRule="auto"/>
        <w:jc w:val="both"/>
        <w:rPr>
          <w:rFonts w:asciiTheme="minorHAnsi" w:hAnsiTheme="minorHAnsi" w:cstheme="minorHAnsi"/>
          <w:sz w:val="22"/>
          <w:szCs w:val="22"/>
        </w:rPr>
      </w:pPr>
      <w:r>
        <w:rPr>
          <w:rFonts w:asciiTheme="minorHAnsi" w:hAnsiTheme="minorHAnsi" w:cstheme="minorHAnsi"/>
          <w:b/>
          <w:bCs/>
          <w:sz w:val="22"/>
          <w:szCs w:val="22"/>
        </w:rPr>
        <w:t>Acknowledgments and role of f</w:t>
      </w:r>
      <w:r w:rsidR="00256CAC" w:rsidRPr="00256CAC">
        <w:rPr>
          <w:rFonts w:asciiTheme="minorHAnsi" w:hAnsiTheme="minorHAnsi" w:cstheme="minorHAnsi"/>
          <w:b/>
          <w:bCs/>
          <w:sz w:val="22"/>
          <w:szCs w:val="22"/>
        </w:rPr>
        <w:t>unding</w:t>
      </w:r>
      <w:r>
        <w:rPr>
          <w:rFonts w:asciiTheme="minorHAnsi" w:hAnsiTheme="minorHAnsi" w:cstheme="minorHAnsi"/>
          <w:b/>
          <w:bCs/>
          <w:sz w:val="22"/>
          <w:szCs w:val="22"/>
        </w:rPr>
        <w:t xml:space="preserve"> sources.</w:t>
      </w:r>
      <w:r w:rsidR="00256CAC" w:rsidRPr="00256CAC">
        <w:rPr>
          <w:rFonts w:asciiTheme="minorHAnsi" w:hAnsiTheme="minorHAnsi" w:cstheme="minorHAnsi"/>
          <w:sz w:val="22"/>
          <w:szCs w:val="22"/>
        </w:rPr>
        <w:t xml:space="preserve"> </w:t>
      </w:r>
      <w:r w:rsidRPr="007629A1">
        <w:rPr>
          <w:rFonts w:asciiTheme="minorHAnsi" w:hAnsiTheme="minorHAnsi" w:cstheme="minorHAnsi"/>
          <w:sz w:val="22"/>
          <w:szCs w:val="22"/>
        </w:rPr>
        <w:t xml:space="preserve">This work was supported by grants to L.F. from the Bakewell Foundation, the Longer Life Foundation (an RGA/Washington University Partnership), the National </w:t>
      </w:r>
      <w:proofErr w:type="spellStart"/>
      <w:r w:rsidRPr="007629A1">
        <w:rPr>
          <w:rFonts w:asciiTheme="minorHAnsi" w:hAnsiTheme="minorHAnsi" w:cstheme="minorHAnsi"/>
          <w:sz w:val="22"/>
          <w:szCs w:val="22"/>
        </w:rPr>
        <w:t>Center</w:t>
      </w:r>
      <w:proofErr w:type="spellEnd"/>
      <w:r w:rsidRPr="007629A1">
        <w:rPr>
          <w:rFonts w:asciiTheme="minorHAnsi" w:hAnsiTheme="minorHAnsi" w:cstheme="minorHAnsi"/>
          <w:sz w:val="22"/>
          <w:szCs w:val="22"/>
        </w:rPr>
        <w:t xml:space="preserve"> for Research Resources (UL1 RR024992), the Australian NHMRC Investigator Grant (APP1177797), and Australian Youth and Health Foundation. G.F. was supported by the Italian Ministry of Health through “</w:t>
      </w:r>
      <w:proofErr w:type="spellStart"/>
      <w:r w:rsidRPr="007629A1">
        <w:rPr>
          <w:rFonts w:asciiTheme="minorHAnsi" w:hAnsiTheme="minorHAnsi" w:cstheme="minorHAnsi"/>
          <w:sz w:val="22"/>
          <w:szCs w:val="22"/>
        </w:rPr>
        <w:t>Ricerca</w:t>
      </w:r>
      <w:proofErr w:type="spellEnd"/>
      <w:r w:rsidRPr="007629A1">
        <w:rPr>
          <w:rFonts w:asciiTheme="minorHAnsi" w:hAnsiTheme="minorHAnsi" w:cstheme="minorHAnsi"/>
          <w:sz w:val="22"/>
          <w:szCs w:val="22"/>
        </w:rPr>
        <w:t xml:space="preserve"> Corrente'' and “5x1000”. M.L.C. was supported by a Schmidt Science Fellowship.</w:t>
      </w:r>
      <w:r>
        <w:rPr>
          <w:rFonts w:asciiTheme="minorHAnsi" w:hAnsiTheme="minorHAnsi" w:cstheme="minorHAnsi"/>
          <w:sz w:val="22"/>
          <w:szCs w:val="22"/>
        </w:rPr>
        <w:t xml:space="preserve"> </w:t>
      </w:r>
      <w:r w:rsidR="00256CAC" w:rsidRPr="00256CAC">
        <w:rPr>
          <w:rFonts w:asciiTheme="minorHAnsi" w:hAnsiTheme="minorHAnsi" w:cstheme="minorHAnsi"/>
          <w:sz w:val="22"/>
          <w:szCs w:val="22"/>
        </w:rPr>
        <w:t>The funding sources were not involved in any form with the findings presented in the study and its submission for publication. The article was not commissioned. No author was precluded access to data.</w:t>
      </w:r>
      <w:r>
        <w:rPr>
          <w:rFonts w:asciiTheme="minorHAnsi" w:hAnsiTheme="minorHAnsi" w:cstheme="minorHAnsi"/>
          <w:sz w:val="22"/>
          <w:szCs w:val="22"/>
        </w:rPr>
        <w:t xml:space="preserve"> </w:t>
      </w:r>
    </w:p>
    <w:p w14:paraId="719487A4" w14:textId="77777777" w:rsidR="00256CAC" w:rsidRPr="00256CAC" w:rsidRDefault="00256CAC" w:rsidP="00256CAC">
      <w:pPr>
        <w:pStyle w:val="Default"/>
        <w:spacing w:line="480" w:lineRule="auto"/>
        <w:jc w:val="both"/>
        <w:rPr>
          <w:rFonts w:asciiTheme="minorHAnsi" w:hAnsiTheme="minorHAnsi" w:cstheme="minorHAnsi"/>
          <w:b/>
          <w:bCs/>
          <w:sz w:val="22"/>
          <w:szCs w:val="22"/>
        </w:rPr>
      </w:pPr>
    </w:p>
    <w:p w14:paraId="14B6E977" w14:textId="75FE538C" w:rsidR="00256CAC" w:rsidRDefault="00256CAC" w:rsidP="00256CAC">
      <w:pPr>
        <w:pStyle w:val="Default"/>
        <w:spacing w:line="480" w:lineRule="auto"/>
        <w:jc w:val="both"/>
        <w:rPr>
          <w:rFonts w:asciiTheme="minorHAnsi" w:hAnsiTheme="minorHAnsi" w:cstheme="minorHAnsi"/>
          <w:sz w:val="22"/>
          <w:szCs w:val="22"/>
        </w:rPr>
      </w:pPr>
      <w:r w:rsidRPr="00256CAC">
        <w:rPr>
          <w:rFonts w:asciiTheme="minorHAnsi" w:hAnsiTheme="minorHAnsi" w:cstheme="minorHAnsi"/>
          <w:b/>
          <w:bCs/>
          <w:sz w:val="22"/>
          <w:szCs w:val="22"/>
        </w:rPr>
        <w:t>Authors' contributions</w:t>
      </w:r>
      <w:r w:rsidR="00851B15">
        <w:rPr>
          <w:rFonts w:asciiTheme="minorHAnsi" w:hAnsiTheme="minorHAnsi" w:cstheme="minorHAnsi"/>
          <w:b/>
          <w:bCs/>
          <w:sz w:val="22"/>
          <w:szCs w:val="22"/>
        </w:rPr>
        <w:t xml:space="preserve"> and c</w:t>
      </w:r>
      <w:r w:rsidR="00851B15" w:rsidRPr="00807ED2">
        <w:rPr>
          <w:rStyle w:val="Hyperlink"/>
          <w:rFonts w:asciiTheme="minorHAnsi" w:hAnsiTheme="minorHAnsi" w:cstheme="minorHAnsi"/>
          <w:b/>
          <w:bCs/>
          <w:color w:val="auto"/>
          <w:sz w:val="22"/>
          <w:szCs w:val="22"/>
          <w:u w:val="none"/>
        </w:rPr>
        <w:t>onsent for publication</w:t>
      </w:r>
      <w:r w:rsidR="00851B15">
        <w:rPr>
          <w:rFonts w:asciiTheme="minorHAnsi" w:hAnsiTheme="minorHAnsi" w:cstheme="minorHAnsi"/>
          <w:b/>
          <w:bCs/>
          <w:sz w:val="22"/>
          <w:szCs w:val="22"/>
        </w:rPr>
        <w:t>.</w:t>
      </w:r>
      <w:r w:rsidRPr="00256CAC">
        <w:rPr>
          <w:rFonts w:asciiTheme="minorHAnsi" w:hAnsiTheme="minorHAnsi" w:cstheme="minorHAnsi"/>
          <w:sz w:val="22"/>
          <w:szCs w:val="22"/>
        </w:rPr>
        <w:t xml:space="preserve"> Conception and design (L.F.). Trial and sample collection (L.F., B.B., E.C., F.S., N.V., V.T., A.B., R.F., G.A.). Data analysis (G.F., M.C., A.M., V.T.). Interpretation of results and manuscript writing (M.C., L.F.). Review and editing (T.P., G.R.). Funding acquisition (L.F., G.F., M.C). All authors reviewed and approved the final version of the manuscript.</w:t>
      </w:r>
    </w:p>
    <w:p w14:paraId="56061289" w14:textId="77777777" w:rsidR="007629A1" w:rsidRDefault="007629A1" w:rsidP="006C4327">
      <w:pPr>
        <w:spacing w:after="0" w:line="480" w:lineRule="auto"/>
        <w:jc w:val="both"/>
        <w:rPr>
          <w:rFonts w:cstheme="minorHAnsi"/>
          <w:b/>
          <w:bCs/>
        </w:rPr>
      </w:pPr>
    </w:p>
    <w:p w14:paraId="773DA6A8" w14:textId="6DEA7136" w:rsidR="00FA00A6" w:rsidRDefault="00FA00A6" w:rsidP="006C4327">
      <w:pPr>
        <w:spacing w:after="0" w:line="480" w:lineRule="auto"/>
        <w:jc w:val="both"/>
        <w:rPr>
          <w:rFonts w:cstheme="minorHAnsi"/>
          <w:b/>
          <w:bCs/>
        </w:rPr>
      </w:pPr>
      <w:r>
        <w:rPr>
          <w:rFonts w:cstheme="minorHAnsi"/>
          <w:b/>
          <w:bCs/>
        </w:rPr>
        <w:t>MATERIALS AND METHODS</w:t>
      </w:r>
    </w:p>
    <w:p w14:paraId="132F7C6F" w14:textId="5DE0709A" w:rsidR="00FA00A6" w:rsidRDefault="00FA00A6" w:rsidP="006C4327">
      <w:pPr>
        <w:spacing w:after="0" w:line="480" w:lineRule="auto"/>
        <w:jc w:val="both"/>
        <w:rPr>
          <w:rFonts w:cstheme="minorHAnsi"/>
        </w:rPr>
      </w:pPr>
      <w:r>
        <w:rPr>
          <w:rFonts w:cstheme="minorHAnsi"/>
          <w:b/>
          <w:bCs/>
        </w:rPr>
        <w:t xml:space="preserve">Study participants. </w:t>
      </w:r>
      <w:r>
        <w:rPr>
          <w:rFonts w:cstheme="minorHAnsi"/>
        </w:rPr>
        <w:t>Th</w:t>
      </w:r>
      <w:r w:rsidR="00260550">
        <w:rPr>
          <w:rFonts w:cstheme="minorHAnsi"/>
        </w:rPr>
        <w:t>is</w:t>
      </w:r>
      <w:r>
        <w:rPr>
          <w:rFonts w:cstheme="minorHAnsi"/>
        </w:rPr>
        <w:t xml:space="preserve"> study </w:t>
      </w:r>
      <w:r w:rsidR="00260550">
        <w:rPr>
          <w:rFonts w:cstheme="minorHAnsi"/>
        </w:rPr>
        <w:t xml:space="preserve">focuses </w:t>
      </w:r>
      <w:r>
        <w:rPr>
          <w:rFonts w:cstheme="minorHAnsi"/>
        </w:rPr>
        <w:t xml:space="preserve">on the secondary outcome (IGF-1 axis) </w:t>
      </w:r>
      <w:r w:rsidR="00260550">
        <w:rPr>
          <w:rFonts w:cstheme="minorHAnsi"/>
        </w:rPr>
        <w:t xml:space="preserve">of </w:t>
      </w:r>
      <w:r>
        <w:rPr>
          <w:rFonts w:cstheme="minorHAnsi"/>
        </w:rPr>
        <w:t xml:space="preserve">the trial “Does </w:t>
      </w:r>
      <w:r w:rsidRPr="00C45224">
        <w:rPr>
          <w:rFonts w:cstheme="minorHAnsi"/>
        </w:rPr>
        <w:t>Protein Restriction Inhibit Prostrate Cancer Growth</w:t>
      </w:r>
      <w:r>
        <w:rPr>
          <w:rFonts w:cstheme="minorHAnsi"/>
        </w:rPr>
        <w:t>”</w:t>
      </w:r>
      <w:r w:rsidRPr="00C45224">
        <w:rPr>
          <w:rFonts w:cstheme="minorHAnsi"/>
        </w:rPr>
        <w:t xml:space="preserve"> </w:t>
      </w:r>
      <w:r>
        <w:rPr>
          <w:rFonts w:cstheme="minorHAnsi"/>
        </w:rPr>
        <w:t>(c</w:t>
      </w:r>
      <w:r w:rsidRPr="00C45224">
        <w:rPr>
          <w:rFonts w:cstheme="minorHAnsi"/>
        </w:rPr>
        <w:t>linical</w:t>
      </w:r>
      <w:r>
        <w:rPr>
          <w:rFonts w:cstheme="minorHAnsi"/>
        </w:rPr>
        <w:t>t</w:t>
      </w:r>
      <w:r w:rsidRPr="00C45224">
        <w:rPr>
          <w:rFonts w:cstheme="minorHAnsi"/>
        </w:rPr>
        <w:t>rials.gov ID NCT01692587</w:t>
      </w:r>
      <w:r>
        <w:rPr>
          <w:rFonts w:cstheme="minorHAnsi"/>
        </w:rPr>
        <w:t>)</w:t>
      </w:r>
      <w:r w:rsidR="00272CB3">
        <w:rPr>
          <w:rFonts w:cstheme="minorHAnsi"/>
        </w:rPr>
        <w:t xml:space="preserve">. </w:t>
      </w:r>
      <w:r w:rsidR="00272CB3" w:rsidRPr="00272CB3">
        <w:rPr>
          <w:rFonts w:cstheme="minorHAnsi"/>
        </w:rPr>
        <w:t xml:space="preserve">This was a randomized controlled trial </w:t>
      </w:r>
      <w:r w:rsidR="006B4820">
        <w:rPr>
          <w:rFonts w:cstheme="minorHAnsi"/>
        </w:rPr>
        <w:t xml:space="preserve">performed </w:t>
      </w:r>
      <w:r w:rsidR="00272CB3" w:rsidRPr="00272CB3">
        <w:rPr>
          <w:rFonts w:cstheme="minorHAnsi"/>
        </w:rPr>
        <w:t>at Washington</w:t>
      </w:r>
      <w:r w:rsidR="009D747F">
        <w:rPr>
          <w:rFonts w:cstheme="minorHAnsi"/>
        </w:rPr>
        <w:t xml:space="preserve"> </w:t>
      </w:r>
      <w:r w:rsidR="00272CB3" w:rsidRPr="00272CB3">
        <w:rPr>
          <w:rFonts w:cstheme="minorHAnsi"/>
        </w:rPr>
        <w:t>University in St. Louis in the United States, aimed</w:t>
      </w:r>
      <w:r w:rsidR="006B4820">
        <w:rPr>
          <w:rFonts w:cstheme="minorHAnsi"/>
        </w:rPr>
        <w:t xml:space="preserve"> to evaluate</w:t>
      </w:r>
      <w:r w:rsidR="009D747F">
        <w:rPr>
          <w:rFonts w:cstheme="minorHAnsi"/>
        </w:rPr>
        <w:t xml:space="preserve"> </w:t>
      </w:r>
      <w:r w:rsidR="00272CB3" w:rsidRPr="00272CB3">
        <w:rPr>
          <w:rFonts w:cstheme="minorHAnsi"/>
        </w:rPr>
        <w:t xml:space="preserve">the effects of </w:t>
      </w:r>
      <w:r w:rsidR="009D747F">
        <w:rPr>
          <w:rFonts w:cstheme="minorHAnsi"/>
        </w:rPr>
        <w:t>isocaloric PR</w:t>
      </w:r>
      <w:r w:rsidR="00272CB3" w:rsidRPr="00272CB3">
        <w:rPr>
          <w:rFonts w:cstheme="minorHAnsi"/>
        </w:rPr>
        <w:t xml:space="preserve"> </w:t>
      </w:r>
      <w:r w:rsidR="00A868C7">
        <w:rPr>
          <w:rFonts w:cstheme="minorHAnsi"/>
        </w:rPr>
        <w:t>in o</w:t>
      </w:r>
      <w:r w:rsidR="00A868C7" w:rsidRPr="00A868C7">
        <w:rPr>
          <w:rFonts w:cstheme="minorHAnsi"/>
        </w:rPr>
        <w:t>therwise healthy men (aged 43–72 y) diagnosed with localized prostate cancer</w:t>
      </w:r>
      <w:r w:rsidR="006B4820">
        <w:rPr>
          <w:rFonts w:cstheme="minorHAnsi"/>
        </w:rPr>
        <w:t>. Participants were</w:t>
      </w:r>
      <w:r w:rsidR="00A868C7" w:rsidRPr="00A868C7">
        <w:rPr>
          <w:rFonts w:cstheme="minorHAnsi"/>
        </w:rPr>
        <w:t xml:space="preserve"> scheduled for radical prostatectomy </w:t>
      </w:r>
      <w:r w:rsidR="006F3777">
        <w:rPr>
          <w:rFonts w:cstheme="minorHAnsi"/>
        </w:rPr>
        <w:t>set</w:t>
      </w:r>
      <w:r w:rsidR="00F34C98">
        <w:rPr>
          <w:rFonts w:cstheme="minorHAnsi"/>
        </w:rPr>
        <w:t xml:space="preserve"> </w:t>
      </w:r>
      <w:r w:rsidR="003A4382">
        <w:rPr>
          <w:rFonts w:cstheme="minorHAnsi"/>
        </w:rPr>
        <w:t>no sooner than 6 weeks</w:t>
      </w:r>
      <w:r w:rsidR="00691B9F">
        <w:rPr>
          <w:rFonts w:cstheme="minorHAnsi"/>
        </w:rPr>
        <w:t xml:space="preserve"> to </w:t>
      </w:r>
      <w:r w:rsidR="00B43F63">
        <w:rPr>
          <w:rFonts w:cstheme="minorHAnsi"/>
        </w:rPr>
        <w:t>ensure</w:t>
      </w:r>
      <w:r w:rsidR="00691B9F" w:rsidRPr="00691B9F">
        <w:rPr>
          <w:rFonts w:cstheme="minorHAnsi"/>
        </w:rPr>
        <w:t xml:space="preserve"> a minimum of 4 weeks of intervention</w:t>
      </w:r>
      <w:r w:rsidR="005A060F">
        <w:rPr>
          <w:rFonts w:cstheme="minorHAnsi"/>
        </w:rPr>
        <w:t xml:space="preserve">. </w:t>
      </w:r>
      <w:r>
        <w:rPr>
          <w:rFonts w:cstheme="minorHAnsi"/>
        </w:rPr>
        <w:t>De</w:t>
      </w:r>
      <w:r w:rsidR="004C2DE0">
        <w:rPr>
          <w:rFonts w:cstheme="minorHAnsi"/>
        </w:rPr>
        <w:t>tails</w:t>
      </w:r>
      <w:r>
        <w:rPr>
          <w:rFonts w:cstheme="minorHAnsi"/>
        </w:rPr>
        <w:t xml:space="preserve"> of </w:t>
      </w:r>
      <w:r w:rsidR="004C2DE0">
        <w:rPr>
          <w:rFonts w:cstheme="minorHAnsi"/>
        </w:rPr>
        <w:t xml:space="preserve">the </w:t>
      </w:r>
      <w:r>
        <w:rPr>
          <w:rFonts w:cstheme="minorHAnsi"/>
        </w:rPr>
        <w:t>study design, eligibility criteria, recruitment flowchart, a</w:t>
      </w:r>
      <w:r w:rsidRPr="007D28CC">
        <w:rPr>
          <w:rFonts w:cstheme="minorHAnsi"/>
        </w:rPr>
        <w:t xml:space="preserve">nthropometrics, </w:t>
      </w:r>
      <w:r>
        <w:rPr>
          <w:rFonts w:cstheme="minorHAnsi"/>
        </w:rPr>
        <w:t>and participant characteristics were previously reported</w:t>
      </w:r>
      <w:r w:rsidR="00232EEF">
        <w:rPr>
          <w:rFonts w:cstheme="minorHAnsi"/>
        </w:rPr>
        <w:fldChar w:fldCharType="begin">
          <w:fldData xml:space="preserve">PEVuZE5vdGU+PENpdGU+PEF1dGhvcj5FaXRhbjwvQXV0aG9yPjxZZWFyPjIwMTc8L1llYXI+PFJl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</w:fldData>
        </w:fldChar>
      </w:r>
      <w:r w:rsidR="00B029D0">
        <w:rPr>
          <w:rFonts w:cstheme="minorHAnsi"/>
        </w:rPr>
        <w:instrText xml:space="preserve"> ADDIN EN.CITE </w:instrText>
      </w:r>
      <w:r w:rsidR="00B029D0">
        <w:rPr>
          <w:rFonts w:cstheme="minorHAnsi"/>
        </w:rPr>
        <w:fldChar w:fldCharType="begin">
          <w:fldData xml:space="preserve">PEVuZE5vdGU+PENpdGU+PEF1dGhvcj5FaXRhbjwvQXV0aG9yPjxZZWFyPjIwMTc8L1llYXI+PFJl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</w:fldData>
        </w:fldChar>
      </w:r>
      <w:r w:rsidR="00B029D0">
        <w:rPr>
          <w:rFonts w:cstheme="minorHAnsi"/>
        </w:rPr>
        <w:instrText xml:space="preserve"> ADDIN EN.CITE.DATA </w:instrText>
      </w:r>
      <w:r w:rsidR="00B029D0">
        <w:rPr>
          <w:rFonts w:cstheme="minorHAnsi"/>
        </w:rPr>
      </w:r>
      <w:r w:rsidR="00B029D0">
        <w:rPr>
          <w:rFonts w:cstheme="minorHAnsi"/>
        </w:rPr>
        <w:fldChar w:fldCharType="end"/>
      </w:r>
      <w:r w:rsidR="00232EEF">
        <w:rPr>
          <w:rFonts w:cstheme="minorHAnsi"/>
        </w:rPr>
      </w:r>
      <w:r w:rsidR="00232EEF">
        <w:rPr>
          <w:rFonts w:cstheme="minorHAnsi"/>
        </w:rPr>
        <w:fldChar w:fldCharType="separate"/>
      </w:r>
      <w:r w:rsidR="00B029D0" w:rsidRPr="00B029D0">
        <w:rPr>
          <w:rFonts w:cstheme="minorHAnsi"/>
          <w:noProof/>
          <w:vertAlign w:val="superscript"/>
        </w:rPr>
        <w:t>22,23</w:t>
      </w:r>
      <w:r w:rsidR="00232EEF">
        <w:rPr>
          <w:rFonts w:cstheme="minorHAnsi"/>
        </w:rPr>
        <w:fldChar w:fldCharType="end"/>
      </w:r>
      <w:r>
        <w:rPr>
          <w:rFonts w:cstheme="minorHAnsi"/>
        </w:rPr>
        <w:t xml:space="preserve">. </w:t>
      </w:r>
      <w:r w:rsidR="001B7CA7">
        <w:rPr>
          <w:rFonts w:cstheme="minorHAnsi"/>
        </w:rPr>
        <w:t>In brief</w:t>
      </w:r>
      <w:r w:rsidR="004D1822">
        <w:rPr>
          <w:rFonts w:cstheme="minorHAnsi"/>
        </w:rPr>
        <w:t xml:space="preserve">, </w:t>
      </w:r>
      <w:r w:rsidR="00553581">
        <w:rPr>
          <w:rFonts w:cstheme="minorHAnsi"/>
        </w:rPr>
        <w:t>a</w:t>
      </w:r>
      <w:r>
        <w:rPr>
          <w:rFonts w:cstheme="minorHAnsi"/>
        </w:rPr>
        <w:t xml:space="preserve">fter baseline screening, </w:t>
      </w:r>
      <w:r w:rsidR="00082DEC">
        <w:rPr>
          <w:rFonts w:cstheme="minorHAnsi"/>
        </w:rPr>
        <w:t xml:space="preserve">volunteers </w:t>
      </w:r>
      <w:r>
        <w:rPr>
          <w:rFonts w:cstheme="minorHAnsi"/>
        </w:rPr>
        <w:t>were random</w:t>
      </w:r>
      <w:r w:rsidR="00843D67">
        <w:rPr>
          <w:rFonts w:cstheme="minorHAnsi"/>
        </w:rPr>
        <w:t>ly assigned</w:t>
      </w:r>
      <w:r>
        <w:rPr>
          <w:rFonts w:cstheme="minorHAnsi"/>
        </w:rPr>
        <w:t xml:space="preserve"> </w:t>
      </w:r>
      <w:r w:rsidR="00843D67">
        <w:rPr>
          <w:rFonts w:cstheme="minorHAnsi"/>
        </w:rPr>
        <w:t>in</w:t>
      </w:r>
      <w:r w:rsidR="00843D67" w:rsidRPr="00102067">
        <w:rPr>
          <w:rFonts w:cstheme="minorHAnsi"/>
        </w:rPr>
        <w:t xml:space="preserve"> </w:t>
      </w:r>
      <w:r w:rsidRPr="00102067">
        <w:rPr>
          <w:rFonts w:cstheme="minorHAnsi"/>
        </w:rPr>
        <w:t xml:space="preserve">a 1:1 ratio </w:t>
      </w:r>
      <w:r w:rsidR="00843D67">
        <w:rPr>
          <w:rFonts w:cstheme="minorHAnsi"/>
        </w:rPr>
        <w:t>to</w:t>
      </w:r>
      <w:r w:rsidRPr="00102067">
        <w:rPr>
          <w:rFonts w:cstheme="minorHAnsi"/>
        </w:rPr>
        <w:t xml:space="preserve"> </w:t>
      </w:r>
      <w:r w:rsidR="00A526A0">
        <w:rPr>
          <w:rFonts w:cstheme="minorHAnsi"/>
        </w:rPr>
        <w:t xml:space="preserve">a </w:t>
      </w:r>
      <w:r w:rsidRPr="00102067">
        <w:rPr>
          <w:rFonts w:cstheme="minorHAnsi"/>
        </w:rPr>
        <w:t>control</w:t>
      </w:r>
      <w:r w:rsidR="00A526A0">
        <w:rPr>
          <w:rFonts w:cstheme="minorHAnsi"/>
        </w:rPr>
        <w:t xml:space="preserve"> group</w:t>
      </w:r>
      <w:r w:rsidRPr="00102067">
        <w:rPr>
          <w:rFonts w:cstheme="minorHAnsi"/>
        </w:rPr>
        <w:t xml:space="preserve"> (n=19) or </w:t>
      </w:r>
      <w:r w:rsidR="00A526A0">
        <w:rPr>
          <w:rFonts w:cstheme="minorHAnsi"/>
        </w:rPr>
        <w:t>a PR</w:t>
      </w:r>
      <w:r>
        <w:rPr>
          <w:rFonts w:cstheme="minorHAnsi"/>
        </w:rPr>
        <w:t xml:space="preserve"> diet</w:t>
      </w:r>
      <w:r w:rsidRPr="00102067">
        <w:rPr>
          <w:rFonts w:cstheme="minorHAnsi"/>
        </w:rPr>
        <w:t xml:space="preserve"> group (n=19)</w:t>
      </w:r>
      <w:r>
        <w:rPr>
          <w:rFonts w:cstheme="minorHAnsi"/>
        </w:rPr>
        <w:t xml:space="preserve"> for 4-6 weeks (</w:t>
      </w:r>
      <w:r w:rsidRPr="00102067">
        <w:rPr>
          <w:rFonts w:cstheme="minorHAnsi"/>
        </w:rPr>
        <w:t>43±11 days</w:t>
      </w:r>
      <w:r>
        <w:rPr>
          <w:rFonts w:cstheme="minorHAnsi"/>
        </w:rPr>
        <w:t>)</w:t>
      </w:r>
      <w:r w:rsidRPr="00102067">
        <w:rPr>
          <w:rFonts w:cstheme="minorHAnsi"/>
        </w:rPr>
        <w:t xml:space="preserve">. </w:t>
      </w:r>
      <w:r w:rsidR="00FF196B">
        <w:rPr>
          <w:rFonts w:cstheme="minorHAnsi"/>
        </w:rPr>
        <w:t>Men in</w:t>
      </w:r>
      <w:r w:rsidR="00874BF4">
        <w:rPr>
          <w:rFonts w:cstheme="minorHAnsi"/>
        </w:rPr>
        <w:t xml:space="preserve"> </w:t>
      </w:r>
      <w:r w:rsidR="006B5A31">
        <w:rPr>
          <w:rFonts w:cstheme="minorHAnsi"/>
        </w:rPr>
        <w:t xml:space="preserve">the </w:t>
      </w:r>
      <w:r w:rsidR="00874BF4">
        <w:rPr>
          <w:rFonts w:cstheme="minorHAnsi"/>
        </w:rPr>
        <w:t>control</w:t>
      </w:r>
      <w:r w:rsidR="006B5A31">
        <w:rPr>
          <w:rFonts w:cstheme="minorHAnsi"/>
        </w:rPr>
        <w:t xml:space="preserve"> group</w:t>
      </w:r>
      <w:r w:rsidR="00874BF4">
        <w:rPr>
          <w:rFonts w:cstheme="minorHAnsi"/>
        </w:rPr>
        <w:t xml:space="preserve"> </w:t>
      </w:r>
      <w:r w:rsidR="002931BC">
        <w:rPr>
          <w:rFonts w:cstheme="minorHAnsi"/>
        </w:rPr>
        <w:t>maintai</w:t>
      </w:r>
      <w:r w:rsidR="00D85B67">
        <w:rPr>
          <w:rFonts w:cstheme="minorHAnsi"/>
        </w:rPr>
        <w:t xml:space="preserve">ned </w:t>
      </w:r>
      <w:r>
        <w:rPr>
          <w:rFonts w:cstheme="minorHAnsi"/>
        </w:rPr>
        <w:t xml:space="preserve">their usual diet, whereas </w:t>
      </w:r>
      <w:r w:rsidR="006B5A31">
        <w:rPr>
          <w:rFonts w:cstheme="minorHAnsi"/>
        </w:rPr>
        <w:t xml:space="preserve">those </w:t>
      </w:r>
      <w:r w:rsidR="00FF196B">
        <w:rPr>
          <w:rFonts w:cstheme="minorHAnsi"/>
        </w:rPr>
        <w:t>in</w:t>
      </w:r>
      <w:r w:rsidR="006B5A31">
        <w:rPr>
          <w:rFonts w:cstheme="minorHAnsi"/>
        </w:rPr>
        <w:t xml:space="preserve"> the intervention group</w:t>
      </w:r>
      <w:r>
        <w:rPr>
          <w:rFonts w:cstheme="minorHAnsi"/>
        </w:rPr>
        <w:t xml:space="preserve"> consumed an isocaloric </w:t>
      </w:r>
      <w:r w:rsidR="00766CD0">
        <w:rPr>
          <w:rFonts w:cstheme="minorHAnsi"/>
        </w:rPr>
        <w:t>PR</w:t>
      </w:r>
      <w:r>
        <w:rPr>
          <w:rFonts w:cstheme="minorHAnsi"/>
        </w:rPr>
        <w:t xml:space="preserve"> diet </w:t>
      </w:r>
      <w:r w:rsidR="00766CD0">
        <w:rPr>
          <w:rFonts w:cstheme="minorHAnsi"/>
        </w:rPr>
        <w:t>(</w:t>
      </w:r>
      <w:r w:rsidR="00766CD0" w:rsidRPr="00766CD0">
        <w:rPr>
          <w:rFonts w:cstheme="minorHAnsi"/>
        </w:rPr>
        <w:t>~0.8 g/</w:t>
      </w:r>
      <w:r w:rsidR="00795BEE">
        <w:rPr>
          <w:rFonts w:cstheme="minorHAnsi"/>
        </w:rPr>
        <w:t>kg</w:t>
      </w:r>
      <w:r w:rsidR="00766CD0" w:rsidRPr="00766CD0">
        <w:rPr>
          <w:rFonts w:cstheme="minorHAnsi"/>
        </w:rPr>
        <w:t xml:space="preserve"> of LBM) </w:t>
      </w:r>
      <w:r>
        <w:rPr>
          <w:rFonts w:cstheme="minorHAnsi"/>
        </w:rPr>
        <w:t xml:space="preserve">with all meals prepared and provided </w:t>
      </w:r>
      <w:r w:rsidRPr="00102067">
        <w:rPr>
          <w:rFonts w:cstheme="minorHAnsi"/>
        </w:rPr>
        <w:t xml:space="preserve">by the Metabolic </w:t>
      </w:r>
      <w:r w:rsidR="003E0001">
        <w:rPr>
          <w:rFonts w:cstheme="minorHAnsi"/>
        </w:rPr>
        <w:t>K</w:t>
      </w:r>
      <w:r w:rsidRPr="00102067">
        <w:rPr>
          <w:rFonts w:cstheme="minorHAnsi"/>
        </w:rPr>
        <w:t xml:space="preserve">itchen </w:t>
      </w:r>
      <w:r w:rsidR="00230E84" w:rsidRPr="00230E84">
        <w:rPr>
          <w:rFonts w:cstheme="minorHAnsi"/>
        </w:rPr>
        <w:t xml:space="preserve">at the Clinical Translational Research Unit </w:t>
      </w:r>
      <w:r w:rsidRPr="00102067">
        <w:rPr>
          <w:rFonts w:cstheme="minorHAnsi"/>
        </w:rPr>
        <w:t>of Washington University</w:t>
      </w:r>
      <w:r>
        <w:rPr>
          <w:rFonts w:cstheme="minorHAnsi"/>
        </w:rPr>
        <w:t xml:space="preserve">. </w:t>
      </w:r>
      <w:r w:rsidR="00DE0764" w:rsidRPr="00DE0764">
        <w:rPr>
          <w:rFonts w:cstheme="minorHAnsi"/>
        </w:rPr>
        <w:t>The study adhered to the Declaration of Helsinki 1975 (1983), and the protocol was approved by the institutional review board of Washington University Medical School, St. Louis, MO, United States (IRB #201011804).</w:t>
      </w:r>
      <w:r w:rsidR="00AD36F3" w:rsidRPr="00AD36F3">
        <w:rPr>
          <w:rFonts w:cstheme="minorHAnsi"/>
        </w:rPr>
        <w:t xml:space="preserve"> </w:t>
      </w:r>
      <w:r w:rsidR="004D173F" w:rsidRPr="004D173F">
        <w:rPr>
          <w:rFonts w:cstheme="minorHAnsi"/>
        </w:rPr>
        <w:t>Written informed consent was obtained from study volunteers, and oversight was provided by a data and safety monitoring board.</w:t>
      </w:r>
      <w:r w:rsidR="00AD36F3" w:rsidRPr="00AD36F3">
        <w:rPr>
          <w:rFonts w:cstheme="minorHAnsi"/>
        </w:rPr>
        <w:t xml:space="preserve"> </w:t>
      </w:r>
    </w:p>
    <w:p w14:paraId="1FC57C7A" w14:textId="77777777" w:rsidR="00FA00A6" w:rsidRDefault="00FA00A6" w:rsidP="006C4327">
      <w:pPr>
        <w:spacing w:after="0" w:line="480" w:lineRule="auto"/>
        <w:jc w:val="both"/>
        <w:rPr>
          <w:rFonts w:cstheme="minorHAnsi"/>
        </w:rPr>
      </w:pPr>
    </w:p>
    <w:p w14:paraId="7645191A" w14:textId="3DBE05D3" w:rsidR="00FA00A6" w:rsidRDefault="00FA00A6" w:rsidP="006C4327">
      <w:pPr>
        <w:spacing w:after="0" w:line="480" w:lineRule="auto"/>
        <w:jc w:val="both"/>
        <w:rPr>
          <w:rFonts w:cstheme="minorHAnsi"/>
        </w:rPr>
      </w:pPr>
      <w:r w:rsidRPr="00A54758">
        <w:rPr>
          <w:rFonts w:cstheme="minorHAnsi"/>
          <w:b/>
          <w:bCs/>
        </w:rPr>
        <w:t>Intervention diet.</w:t>
      </w:r>
      <w:r>
        <w:rPr>
          <w:rFonts w:cstheme="minorHAnsi"/>
          <w:b/>
          <w:bCs/>
        </w:rPr>
        <w:t xml:space="preserve"> </w:t>
      </w:r>
      <w:r>
        <w:rPr>
          <w:rFonts w:cstheme="minorHAnsi"/>
        </w:rPr>
        <w:t>De</w:t>
      </w:r>
      <w:r w:rsidR="003D350C">
        <w:rPr>
          <w:rFonts w:cstheme="minorHAnsi"/>
        </w:rPr>
        <w:t>tails</w:t>
      </w:r>
      <w:r>
        <w:rPr>
          <w:rFonts w:cstheme="minorHAnsi"/>
        </w:rPr>
        <w:t xml:space="preserve"> of the intervention diet,</w:t>
      </w:r>
      <w:r w:rsidR="003D350C">
        <w:rPr>
          <w:rFonts w:cstheme="minorHAnsi"/>
        </w:rPr>
        <w:t xml:space="preserve"> including</w:t>
      </w:r>
      <w:r>
        <w:rPr>
          <w:rFonts w:cstheme="minorHAnsi"/>
        </w:rPr>
        <w:t xml:space="preserve"> </w:t>
      </w:r>
      <w:r w:rsidR="00554237">
        <w:rPr>
          <w:rFonts w:cstheme="minorHAnsi"/>
        </w:rPr>
        <w:t xml:space="preserve">customization of </w:t>
      </w:r>
      <w:r>
        <w:rPr>
          <w:rFonts w:cstheme="minorHAnsi"/>
        </w:rPr>
        <w:t>calorie intake, macronutrient composition, and compliance</w:t>
      </w:r>
      <w:r w:rsidR="00554237">
        <w:rPr>
          <w:rFonts w:cstheme="minorHAnsi"/>
        </w:rPr>
        <w:t>,</w:t>
      </w:r>
      <w:r>
        <w:rPr>
          <w:rFonts w:cstheme="minorHAnsi"/>
        </w:rPr>
        <w:t xml:space="preserve"> were previously reported</w:t>
      </w:r>
      <w:r w:rsidR="00232EEF">
        <w:rPr>
          <w:rFonts w:cstheme="minorHAnsi"/>
        </w:rPr>
        <w:fldChar w:fldCharType="begin">
          <w:fldData xml:space="preserve">PEVuZE5vdGU+PENpdGU+PEF1dGhvcj5FaXRhbjwvQXV0aG9yPjxZZWFyPjIwMTc8L1llYXI+PFJl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</w:fldData>
        </w:fldChar>
      </w:r>
      <w:r w:rsidR="00B029D0">
        <w:rPr>
          <w:rFonts w:cstheme="minorHAnsi"/>
        </w:rPr>
        <w:instrText xml:space="preserve"> ADDIN EN.CITE </w:instrText>
      </w:r>
      <w:r w:rsidR="00B029D0">
        <w:rPr>
          <w:rFonts w:cstheme="minorHAnsi"/>
        </w:rPr>
        <w:fldChar w:fldCharType="begin">
          <w:fldData xml:space="preserve">PEVuZE5vdGU+PENpdGU+PEF1dGhvcj5FaXRhbjwvQXV0aG9yPjxZZWFyPjIwMTc8L1llYXI+PFJl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</w:fldData>
        </w:fldChar>
      </w:r>
      <w:r w:rsidR="00B029D0">
        <w:rPr>
          <w:rFonts w:cstheme="minorHAnsi"/>
        </w:rPr>
        <w:instrText xml:space="preserve"> ADDIN </w:instrText>
      </w:r>
      <w:r w:rsidR="00B029D0">
        <w:rPr>
          <w:rFonts w:cstheme="minorHAnsi"/>
        </w:rPr>
        <w:lastRenderedPageBreak/>
        <w:instrText xml:space="preserve">EN.CITE.DATA </w:instrText>
      </w:r>
      <w:r w:rsidR="00B029D0">
        <w:rPr>
          <w:rFonts w:cstheme="minorHAnsi"/>
        </w:rPr>
      </w:r>
      <w:r w:rsidR="00B029D0">
        <w:rPr>
          <w:rFonts w:cstheme="minorHAnsi"/>
        </w:rPr>
        <w:fldChar w:fldCharType="end"/>
      </w:r>
      <w:r w:rsidR="00232EEF">
        <w:rPr>
          <w:rFonts w:cstheme="minorHAnsi"/>
        </w:rPr>
      </w:r>
      <w:r w:rsidR="00232EEF">
        <w:rPr>
          <w:rFonts w:cstheme="minorHAnsi"/>
        </w:rPr>
        <w:fldChar w:fldCharType="separate"/>
      </w:r>
      <w:r w:rsidR="00B029D0" w:rsidRPr="00B029D0">
        <w:rPr>
          <w:rFonts w:cstheme="minorHAnsi"/>
          <w:noProof/>
          <w:vertAlign w:val="superscript"/>
        </w:rPr>
        <w:t>22,23</w:t>
      </w:r>
      <w:r w:rsidR="00232EEF">
        <w:rPr>
          <w:rFonts w:cstheme="minorHAnsi"/>
        </w:rPr>
        <w:fldChar w:fldCharType="end"/>
      </w:r>
      <w:r>
        <w:rPr>
          <w:rFonts w:cstheme="minorHAnsi"/>
        </w:rPr>
        <w:t xml:space="preserve">. </w:t>
      </w:r>
      <w:r w:rsidR="00B1719F">
        <w:rPr>
          <w:rFonts w:cstheme="minorHAnsi"/>
        </w:rPr>
        <w:t>In brief</w:t>
      </w:r>
      <w:r>
        <w:rPr>
          <w:rFonts w:cstheme="minorHAnsi"/>
        </w:rPr>
        <w:t xml:space="preserve">, </w:t>
      </w:r>
      <w:r w:rsidR="00B1719F">
        <w:rPr>
          <w:rFonts w:cstheme="minorHAnsi"/>
        </w:rPr>
        <w:t xml:space="preserve">to </w:t>
      </w:r>
      <w:r w:rsidR="00B1719F">
        <w:t xml:space="preserve">provide participants with isocaloric </w:t>
      </w:r>
      <w:r w:rsidR="00C76653">
        <w:t xml:space="preserve">customized </w:t>
      </w:r>
      <w:r w:rsidR="00B1719F">
        <w:t>menus,</w:t>
      </w:r>
      <w:r w:rsidR="00B1719F" w:rsidDel="00F36981">
        <w:rPr>
          <w:rFonts w:cstheme="minorHAnsi"/>
        </w:rPr>
        <w:t xml:space="preserve"> </w:t>
      </w:r>
      <w:r w:rsidR="00F36981">
        <w:rPr>
          <w:rFonts w:cstheme="minorHAnsi"/>
        </w:rPr>
        <w:t>the PR</w:t>
      </w:r>
      <w:r>
        <w:rPr>
          <w:rFonts w:cstheme="minorHAnsi"/>
        </w:rPr>
        <w:t xml:space="preserve"> meals were tailored to three calorie levels </w:t>
      </w:r>
      <w:r w:rsidR="009B5905">
        <w:rPr>
          <w:rFonts w:cstheme="minorHAnsi"/>
        </w:rPr>
        <w:t>(</w:t>
      </w:r>
      <w:r w:rsidR="009B5905" w:rsidRPr="00A54758">
        <w:rPr>
          <w:rFonts w:cstheme="minorHAnsi"/>
        </w:rPr>
        <w:t>2300</w:t>
      </w:r>
      <w:r w:rsidR="009B5905">
        <w:rPr>
          <w:rFonts w:cstheme="minorHAnsi"/>
        </w:rPr>
        <w:t>,</w:t>
      </w:r>
      <w:r w:rsidR="009B5905" w:rsidRPr="00A54758">
        <w:rPr>
          <w:rFonts w:cstheme="minorHAnsi"/>
        </w:rPr>
        <w:t xml:space="preserve"> 2600 and 2900 calories</w:t>
      </w:r>
      <w:r w:rsidR="009B5905">
        <w:rPr>
          <w:rFonts w:cstheme="minorHAnsi"/>
        </w:rPr>
        <w:t xml:space="preserve">) </w:t>
      </w:r>
      <w:r>
        <w:rPr>
          <w:rFonts w:cstheme="minorHAnsi"/>
        </w:rPr>
        <w:t xml:space="preserve">to maintain body weight and provided approximately 8% of energy from protein (56-60 grams per day). Compliance was </w:t>
      </w:r>
      <w:r w:rsidR="00544638">
        <w:rPr>
          <w:rFonts w:cstheme="minorHAnsi"/>
        </w:rPr>
        <w:t xml:space="preserve">monitored </w:t>
      </w:r>
      <w:r w:rsidR="00945C7C">
        <w:rPr>
          <w:rFonts w:cstheme="minorHAnsi"/>
        </w:rPr>
        <w:t xml:space="preserve">through </w:t>
      </w:r>
      <w:r>
        <w:rPr>
          <w:rFonts w:cstheme="minorHAnsi"/>
        </w:rPr>
        <w:t>a daily meal checklist</w:t>
      </w:r>
      <w:r w:rsidR="001927DC">
        <w:rPr>
          <w:rFonts w:cstheme="minorHAnsi"/>
        </w:rPr>
        <w:t xml:space="preserve">, </w:t>
      </w:r>
      <w:r>
        <w:rPr>
          <w:rFonts w:cstheme="minorHAnsi"/>
        </w:rPr>
        <w:t xml:space="preserve">and energy intakes were estimated using the </w:t>
      </w:r>
      <w:r w:rsidRPr="00A54758">
        <w:rPr>
          <w:rFonts w:cstheme="minorHAnsi"/>
        </w:rPr>
        <w:t xml:space="preserve">Harris-Benedict and </w:t>
      </w:r>
      <w:r>
        <w:rPr>
          <w:rFonts w:cstheme="minorHAnsi"/>
        </w:rPr>
        <w:t xml:space="preserve">the </w:t>
      </w:r>
      <w:r w:rsidRPr="00A54758">
        <w:rPr>
          <w:rFonts w:cstheme="minorHAnsi"/>
        </w:rPr>
        <w:t>Cunningham equation</w:t>
      </w:r>
      <w:r>
        <w:rPr>
          <w:rFonts w:cstheme="minorHAnsi"/>
        </w:rPr>
        <w:t xml:space="preserve">s </w:t>
      </w:r>
      <w:r w:rsidR="00945C7C">
        <w:rPr>
          <w:rFonts w:cstheme="minorHAnsi"/>
        </w:rPr>
        <w:t>based on</w:t>
      </w:r>
      <w:r>
        <w:rPr>
          <w:rFonts w:cstheme="minorHAnsi"/>
        </w:rPr>
        <w:t xml:space="preserve"> individual 4-day food diaries. </w:t>
      </w:r>
      <w:r w:rsidR="008C4342">
        <w:rPr>
          <w:rFonts w:cstheme="minorHAnsi"/>
        </w:rPr>
        <w:t xml:space="preserve">Men in the control group </w:t>
      </w:r>
      <w:r>
        <w:rPr>
          <w:rFonts w:cstheme="minorHAnsi"/>
        </w:rPr>
        <w:t xml:space="preserve">consumed </w:t>
      </w:r>
      <w:r w:rsidR="00F63C9B">
        <w:rPr>
          <w:rFonts w:cstheme="minorHAnsi"/>
        </w:rPr>
        <w:t xml:space="preserve">an </w:t>
      </w:r>
      <w:r w:rsidR="00721CB8">
        <w:rPr>
          <w:rFonts w:cstheme="minorHAnsi"/>
        </w:rPr>
        <w:t xml:space="preserve">ad libitum </w:t>
      </w:r>
      <w:r w:rsidR="00F63C9B">
        <w:rPr>
          <w:rFonts w:cstheme="minorHAnsi"/>
        </w:rPr>
        <w:t xml:space="preserve">diet consisting of </w:t>
      </w:r>
      <w:r>
        <w:rPr>
          <w:rFonts w:cstheme="minorHAnsi"/>
        </w:rPr>
        <w:t xml:space="preserve">45% carbohydrate, 17% protein, and 37% fat (energy %), whereas intervention participants consumed </w:t>
      </w:r>
      <w:r w:rsidR="00C573D8">
        <w:rPr>
          <w:rFonts w:cstheme="minorHAnsi"/>
        </w:rPr>
        <w:t xml:space="preserve">a diet comprising </w:t>
      </w:r>
      <w:r>
        <w:rPr>
          <w:rFonts w:cstheme="minorHAnsi"/>
        </w:rPr>
        <w:t>59% carbohydrate, 8% protein, and 32% fat.</w:t>
      </w:r>
    </w:p>
    <w:p w14:paraId="53E0F0E8" w14:textId="77777777" w:rsidR="00FA00A6" w:rsidRDefault="00FA00A6" w:rsidP="006C4327">
      <w:pPr>
        <w:spacing w:after="0" w:line="480" w:lineRule="auto"/>
        <w:jc w:val="both"/>
        <w:rPr>
          <w:rFonts w:cstheme="minorHAnsi"/>
        </w:rPr>
      </w:pPr>
    </w:p>
    <w:p w14:paraId="7786D4DC" w14:textId="16E869A4" w:rsidR="00FA00A6" w:rsidRDefault="007555ED" w:rsidP="006C4327">
      <w:pPr>
        <w:spacing w:after="0" w:line="480" w:lineRule="auto"/>
        <w:jc w:val="both"/>
        <w:rPr>
          <w:rFonts w:cstheme="minorHAnsi"/>
        </w:rPr>
      </w:pPr>
      <w:r>
        <w:rPr>
          <w:rFonts w:cstheme="minorHAnsi"/>
          <w:b/>
          <w:bCs/>
        </w:rPr>
        <w:t xml:space="preserve">Biomarkers </w:t>
      </w:r>
      <w:r w:rsidR="00FA00A6" w:rsidRPr="00376A93">
        <w:rPr>
          <w:rFonts w:cstheme="minorHAnsi"/>
          <w:b/>
          <w:bCs/>
        </w:rPr>
        <w:t>measurements</w:t>
      </w:r>
      <w:r w:rsidR="00FA00A6">
        <w:rPr>
          <w:rFonts w:cstheme="minorHAnsi"/>
        </w:rPr>
        <w:t xml:space="preserve">. Peripheral blood </w:t>
      </w:r>
      <w:r w:rsidR="00CC186A">
        <w:rPr>
          <w:rFonts w:cstheme="minorHAnsi"/>
        </w:rPr>
        <w:t xml:space="preserve">samples </w:t>
      </w:r>
      <w:r w:rsidR="00FA00A6">
        <w:rPr>
          <w:rFonts w:cstheme="minorHAnsi"/>
        </w:rPr>
        <w:t>w</w:t>
      </w:r>
      <w:r w:rsidR="00CC186A">
        <w:rPr>
          <w:rFonts w:cstheme="minorHAnsi"/>
        </w:rPr>
        <w:t>ere</w:t>
      </w:r>
      <w:r w:rsidR="00FA00A6">
        <w:rPr>
          <w:rFonts w:cstheme="minorHAnsi"/>
        </w:rPr>
        <w:t xml:space="preserve"> </w:t>
      </w:r>
      <w:r w:rsidR="00CC186A">
        <w:rPr>
          <w:rFonts w:cstheme="minorHAnsi"/>
        </w:rPr>
        <w:t>obtained following</w:t>
      </w:r>
      <w:r w:rsidR="00FA00A6">
        <w:rPr>
          <w:rFonts w:cstheme="minorHAnsi"/>
        </w:rPr>
        <w:t xml:space="preserve"> an overnight fast at baseline (BL, before any intervention) and at follow-up (FU</w:t>
      </w:r>
      <w:r w:rsidR="00795BEE">
        <w:rPr>
          <w:rFonts w:cstheme="minorHAnsi"/>
        </w:rPr>
        <w:t>)</w:t>
      </w:r>
      <w:r w:rsidR="00FA00A6">
        <w:rPr>
          <w:rFonts w:cstheme="minorHAnsi"/>
        </w:rPr>
        <w:t>, after 4-6 weeks of consuming a control or intervention diet).</w:t>
      </w:r>
      <w:r w:rsidR="00E4089B">
        <w:rPr>
          <w:rFonts w:cstheme="minorHAnsi"/>
        </w:rPr>
        <w:t xml:space="preserve"> </w:t>
      </w:r>
      <w:r w:rsidR="0000312B" w:rsidRPr="00376A93">
        <w:rPr>
          <w:rFonts w:cstheme="minorHAnsi"/>
        </w:rPr>
        <w:t xml:space="preserve">Plasma glucose </w:t>
      </w:r>
      <w:r w:rsidR="00BC38D9">
        <w:rPr>
          <w:rFonts w:cstheme="minorHAnsi"/>
        </w:rPr>
        <w:t xml:space="preserve">levels </w:t>
      </w:r>
      <w:r w:rsidR="0000312B" w:rsidRPr="00376A93">
        <w:rPr>
          <w:rFonts w:cstheme="minorHAnsi"/>
        </w:rPr>
        <w:t>w</w:t>
      </w:r>
      <w:r w:rsidR="00381C17">
        <w:rPr>
          <w:rFonts w:cstheme="minorHAnsi"/>
        </w:rPr>
        <w:t>ere determined using</w:t>
      </w:r>
      <w:r w:rsidR="0000312B" w:rsidRPr="00376A93">
        <w:rPr>
          <w:rFonts w:cstheme="minorHAnsi"/>
        </w:rPr>
        <w:t xml:space="preserve"> the glucose oxidase</w:t>
      </w:r>
      <w:r w:rsidR="0000312B">
        <w:rPr>
          <w:rFonts w:cstheme="minorHAnsi"/>
        </w:rPr>
        <w:t xml:space="preserve"> </w:t>
      </w:r>
      <w:r w:rsidR="0000312B" w:rsidRPr="00376A93">
        <w:rPr>
          <w:rFonts w:cstheme="minorHAnsi"/>
        </w:rPr>
        <w:t>method (YSI Instruments, Fullerton, CA)</w:t>
      </w:r>
      <w:r w:rsidR="0000312B">
        <w:rPr>
          <w:rFonts w:cstheme="minorHAnsi"/>
        </w:rPr>
        <w:t xml:space="preserve">. </w:t>
      </w:r>
      <w:r w:rsidR="00381C17">
        <w:rPr>
          <w:rFonts w:cstheme="minorHAnsi"/>
        </w:rPr>
        <w:t>The m</w:t>
      </w:r>
      <w:r w:rsidR="00E4089B" w:rsidRPr="00E4089B">
        <w:rPr>
          <w:rFonts w:cstheme="minorHAnsi"/>
        </w:rPr>
        <w:t xml:space="preserve">easurement of </w:t>
      </w:r>
      <w:r w:rsidR="0000312B">
        <w:rPr>
          <w:rFonts w:cstheme="minorHAnsi"/>
        </w:rPr>
        <w:t xml:space="preserve">insulin, </w:t>
      </w:r>
      <w:r w:rsidR="00146BA5">
        <w:rPr>
          <w:rFonts w:cstheme="minorHAnsi"/>
        </w:rPr>
        <w:t>IGF-1</w:t>
      </w:r>
      <w:r w:rsidR="00E4089B">
        <w:rPr>
          <w:rFonts w:cstheme="minorHAnsi"/>
        </w:rPr>
        <w:t xml:space="preserve"> and</w:t>
      </w:r>
      <w:r w:rsidR="00E4089B" w:rsidRPr="00E4089B">
        <w:rPr>
          <w:rFonts w:cstheme="minorHAnsi"/>
        </w:rPr>
        <w:t xml:space="preserve"> IGFBPs was performed in the Core Laboratory for Clinical Studies at the Washington University</w:t>
      </w:r>
      <w:r w:rsidR="009D1773">
        <w:rPr>
          <w:rFonts w:cstheme="minorHAnsi"/>
        </w:rPr>
        <w:t>.</w:t>
      </w:r>
      <w:r w:rsidR="00E4089B" w:rsidRPr="00E4089B">
        <w:rPr>
          <w:rFonts w:cstheme="minorHAnsi"/>
        </w:rPr>
        <w:t xml:space="preserve"> </w:t>
      </w:r>
      <w:r w:rsidR="009D1773">
        <w:rPr>
          <w:rFonts w:cstheme="minorHAnsi"/>
        </w:rPr>
        <w:t>T</w:t>
      </w:r>
      <w:r w:rsidR="00E4089B" w:rsidRPr="00E4089B">
        <w:rPr>
          <w:rFonts w:cstheme="minorHAnsi"/>
        </w:rPr>
        <w:t xml:space="preserve">he technicians </w:t>
      </w:r>
      <w:r w:rsidR="009D1773">
        <w:rPr>
          <w:rFonts w:cstheme="minorHAnsi"/>
        </w:rPr>
        <w:t>conducting</w:t>
      </w:r>
      <w:r w:rsidR="00E4089B" w:rsidRPr="00E4089B">
        <w:rPr>
          <w:rFonts w:cstheme="minorHAnsi"/>
        </w:rPr>
        <w:t xml:space="preserve"> the analyses were blinded to treatment conditions and sample identity.</w:t>
      </w:r>
      <w:r w:rsidR="00FA00A6">
        <w:rPr>
          <w:rFonts w:cstheme="minorHAnsi"/>
        </w:rPr>
        <w:t xml:space="preserve"> </w:t>
      </w:r>
      <w:bookmarkStart w:id="2" w:name="_Hlk168490064"/>
      <w:r w:rsidR="00FA00A6">
        <w:rPr>
          <w:rFonts w:cstheme="minorHAnsi"/>
        </w:rPr>
        <w:t>I</w:t>
      </w:r>
      <w:r w:rsidR="00FA00A6" w:rsidRPr="00376A93">
        <w:rPr>
          <w:rFonts w:cstheme="minorHAnsi"/>
        </w:rPr>
        <w:t>nsulin was measured by commercially available ELISA kits</w:t>
      </w:r>
      <w:r w:rsidR="00FA00A6">
        <w:rPr>
          <w:rFonts w:cstheme="minorHAnsi"/>
        </w:rPr>
        <w:t xml:space="preserve"> </w:t>
      </w:r>
      <w:r w:rsidR="00FA00A6" w:rsidRPr="00376A93">
        <w:rPr>
          <w:rFonts w:cstheme="minorHAnsi"/>
        </w:rPr>
        <w:t>(</w:t>
      </w:r>
      <w:proofErr w:type="spellStart"/>
      <w:ins w:id="3" w:author="Maria Lastra  Cagigas" w:date="2024-06-05T14:25:00Z">
        <w:r w:rsidR="002275EF">
          <w:rPr>
            <w:rFonts w:cstheme="minorHAnsi"/>
          </w:rPr>
          <w:t>catalog</w:t>
        </w:r>
        <w:proofErr w:type="spellEnd"/>
        <w:r w:rsidR="002275EF">
          <w:rPr>
            <w:rFonts w:cstheme="minorHAnsi"/>
          </w:rPr>
          <w:t xml:space="preserve"> </w:t>
        </w:r>
        <w:r w:rsidR="002275EF" w:rsidRPr="002275EF">
          <w:rPr>
            <w:rFonts w:cstheme="minorHAnsi"/>
          </w:rPr>
          <w:t>EZHI-14K</w:t>
        </w:r>
        <w:r w:rsidR="002275EF">
          <w:rPr>
            <w:rFonts w:cstheme="minorHAnsi"/>
          </w:rPr>
          <w:t>,</w:t>
        </w:r>
        <w:r w:rsidR="002275EF" w:rsidRPr="002275EF">
          <w:rPr>
            <w:rFonts w:cstheme="minorHAnsi"/>
          </w:rPr>
          <w:t xml:space="preserve"> </w:t>
        </w:r>
      </w:ins>
      <w:r w:rsidR="00FA00A6" w:rsidRPr="00376A93">
        <w:rPr>
          <w:rFonts w:cstheme="minorHAnsi"/>
        </w:rPr>
        <w:t>EMD Millipore Corp., St. Charles, MO).</w:t>
      </w:r>
      <w:r w:rsidR="00FA00A6">
        <w:rPr>
          <w:rFonts w:cstheme="minorHAnsi"/>
        </w:rPr>
        <w:t xml:space="preserve"> </w:t>
      </w:r>
      <w:r w:rsidR="00C341E0" w:rsidRPr="00C341E0">
        <w:rPr>
          <w:rFonts w:cstheme="minorHAnsi"/>
        </w:rPr>
        <w:t xml:space="preserve">IGF-1 and </w:t>
      </w:r>
      <w:r w:rsidR="00795BEE">
        <w:rPr>
          <w:rFonts w:cstheme="minorHAnsi"/>
        </w:rPr>
        <w:t>IGFBP-3</w:t>
      </w:r>
      <w:r w:rsidR="00C341E0" w:rsidRPr="00C341E0">
        <w:rPr>
          <w:rFonts w:cstheme="minorHAnsi"/>
        </w:rPr>
        <w:t xml:space="preserve"> were </w:t>
      </w:r>
      <w:r w:rsidR="00CC3798">
        <w:rPr>
          <w:rFonts w:cstheme="minorHAnsi"/>
        </w:rPr>
        <w:t>assessed</w:t>
      </w:r>
      <w:r w:rsidR="00C341E0" w:rsidRPr="00C341E0">
        <w:rPr>
          <w:rFonts w:cstheme="minorHAnsi"/>
        </w:rPr>
        <w:t xml:space="preserve"> using chemiluminescence </w:t>
      </w:r>
      <w:r w:rsidR="000B1DC3">
        <w:rPr>
          <w:rFonts w:cstheme="minorHAnsi"/>
        </w:rPr>
        <w:t>with</w:t>
      </w:r>
      <w:r w:rsidR="00C341E0" w:rsidRPr="00C341E0">
        <w:rPr>
          <w:rFonts w:cstheme="minorHAnsi"/>
        </w:rPr>
        <w:t xml:space="preserve"> Siemens kits for the Siemens </w:t>
      </w:r>
      <w:proofErr w:type="spellStart"/>
      <w:r w:rsidR="00C341E0" w:rsidRPr="00C341E0">
        <w:rPr>
          <w:rFonts w:cstheme="minorHAnsi"/>
        </w:rPr>
        <w:t>Immulite</w:t>
      </w:r>
      <w:proofErr w:type="spellEnd"/>
      <w:r w:rsidR="00C341E0" w:rsidRPr="00C341E0">
        <w:rPr>
          <w:rFonts w:cstheme="minorHAnsi"/>
        </w:rPr>
        <w:t xml:space="preserve"> 1000.</w:t>
      </w:r>
      <w:r w:rsidR="00C341E0">
        <w:rPr>
          <w:rFonts w:cstheme="minorHAnsi"/>
        </w:rPr>
        <w:t xml:space="preserve"> </w:t>
      </w:r>
      <w:r w:rsidR="00795BEE">
        <w:rPr>
          <w:rFonts w:cstheme="minorHAnsi"/>
        </w:rPr>
        <w:t>IGFBP-1</w:t>
      </w:r>
      <w:r w:rsidR="00C341E0" w:rsidRPr="00C341E0">
        <w:rPr>
          <w:rFonts w:cstheme="minorHAnsi"/>
        </w:rPr>
        <w:t xml:space="preserve"> was </w:t>
      </w:r>
      <w:r w:rsidR="000B1DC3">
        <w:rPr>
          <w:rFonts w:cstheme="minorHAnsi"/>
        </w:rPr>
        <w:t>performed</w:t>
      </w:r>
      <w:r w:rsidR="00C341E0" w:rsidRPr="00C341E0">
        <w:rPr>
          <w:rFonts w:cstheme="minorHAnsi"/>
        </w:rPr>
        <w:t xml:space="preserve"> by ELISA using kits</w:t>
      </w:r>
      <w:del w:id="4" w:author="Maria Lastra  Cagigas" w:date="2024-06-05T14:26:00Z">
        <w:r w:rsidR="00C341E0" w:rsidRPr="00C341E0" w:rsidDel="002275EF">
          <w:rPr>
            <w:rFonts w:cstheme="minorHAnsi"/>
          </w:rPr>
          <w:delText xml:space="preserve"> from Alpco</w:delText>
        </w:r>
      </w:del>
      <w:r w:rsidR="002275EF">
        <w:rPr>
          <w:rFonts w:cstheme="minorHAnsi"/>
        </w:rPr>
        <w:t xml:space="preserve"> </w:t>
      </w:r>
      <w:ins w:id="5" w:author="Maria Lastra  Cagigas" w:date="2024-06-05T14:21:00Z">
        <w:r w:rsidR="002275EF">
          <w:rPr>
            <w:rFonts w:cstheme="minorHAnsi"/>
          </w:rPr>
          <w:t>(</w:t>
        </w:r>
        <w:proofErr w:type="spellStart"/>
        <w:r w:rsidR="002275EF">
          <w:rPr>
            <w:rFonts w:cstheme="minorHAnsi"/>
          </w:rPr>
          <w:t>catalog</w:t>
        </w:r>
        <w:proofErr w:type="spellEnd"/>
        <w:r w:rsidR="002275EF">
          <w:rPr>
            <w:rFonts w:cstheme="minorHAnsi"/>
          </w:rPr>
          <w:t xml:space="preserve"> </w:t>
        </w:r>
        <w:r w:rsidR="002275EF" w:rsidRPr="002275EF">
          <w:rPr>
            <w:rFonts w:cstheme="minorHAnsi"/>
          </w:rPr>
          <w:t>11-IGFHU-E01</w:t>
        </w:r>
      </w:ins>
      <w:ins w:id="6" w:author="Maria Lastra  Cagigas" w:date="2024-06-05T14:26:00Z">
        <w:r w:rsidR="002275EF" w:rsidRPr="002275EF">
          <w:rPr>
            <w:rFonts w:cstheme="minorHAnsi"/>
          </w:rPr>
          <w:t>,</w:t>
        </w:r>
        <w:r w:rsidR="002275EF">
          <w:rPr>
            <w:rFonts w:cstheme="minorHAnsi"/>
          </w:rPr>
          <w:t xml:space="preserve"> </w:t>
        </w:r>
        <w:proofErr w:type="spellStart"/>
        <w:r w:rsidR="002275EF">
          <w:rPr>
            <w:rFonts w:cstheme="minorHAnsi"/>
          </w:rPr>
          <w:t>Alpco</w:t>
        </w:r>
        <w:proofErr w:type="spellEnd"/>
        <w:r w:rsidR="002275EF" w:rsidRPr="002275EF">
          <w:rPr>
            <w:rFonts w:cstheme="minorHAnsi"/>
          </w:rPr>
          <w:t>, NH, U</w:t>
        </w:r>
      </w:ins>
      <w:ins w:id="7" w:author="Maria Lastra  Cagigas" w:date="2024-06-05T14:27:00Z">
        <w:r w:rsidR="002275EF">
          <w:rPr>
            <w:rFonts w:cstheme="minorHAnsi"/>
          </w:rPr>
          <w:t>S</w:t>
        </w:r>
      </w:ins>
      <w:ins w:id="8" w:author="Maria Lastra  Cagigas" w:date="2024-06-05T14:21:00Z">
        <w:r w:rsidR="002275EF">
          <w:rPr>
            <w:rFonts w:cstheme="minorHAnsi"/>
          </w:rPr>
          <w:t>)</w:t>
        </w:r>
      </w:ins>
      <w:r w:rsidR="00C341E0" w:rsidRPr="00C341E0">
        <w:rPr>
          <w:rFonts w:cstheme="minorHAnsi"/>
        </w:rPr>
        <w:t>.</w:t>
      </w:r>
      <w:r w:rsidR="00FA00A6" w:rsidRPr="00232EEF">
        <w:rPr>
          <w:rFonts w:cstheme="minorHAnsi"/>
          <w:color w:val="FF0000"/>
        </w:rPr>
        <w:t xml:space="preserve"> </w:t>
      </w:r>
      <w:bookmarkEnd w:id="2"/>
    </w:p>
    <w:p w14:paraId="7778DDE1" w14:textId="77777777" w:rsidR="00B40866" w:rsidRDefault="00B40866" w:rsidP="006C4327">
      <w:pPr>
        <w:spacing w:after="0" w:line="480" w:lineRule="auto"/>
        <w:jc w:val="both"/>
        <w:rPr>
          <w:rFonts w:cstheme="minorHAnsi"/>
          <w:b/>
          <w:bCs/>
        </w:rPr>
      </w:pPr>
    </w:p>
    <w:p w14:paraId="45E64605" w14:textId="078DC8BA" w:rsidR="00964404" w:rsidRPr="00CC1B86" w:rsidRDefault="00FA00A6" w:rsidP="007629A1">
      <w:pPr>
        <w:spacing w:after="0" w:line="480" w:lineRule="auto"/>
        <w:jc w:val="both"/>
        <w:rPr>
          <w:rFonts w:cstheme="minorHAnsi"/>
        </w:rPr>
      </w:pPr>
      <w:r w:rsidRPr="00620A16">
        <w:rPr>
          <w:rFonts w:cstheme="minorHAnsi"/>
          <w:b/>
          <w:bCs/>
        </w:rPr>
        <w:t>Statistical analysis.</w:t>
      </w:r>
      <w:r>
        <w:rPr>
          <w:rFonts w:cstheme="minorHAnsi"/>
        </w:rPr>
        <w:t xml:space="preserve"> </w:t>
      </w:r>
      <w:r w:rsidR="00B40866">
        <w:rPr>
          <w:rFonts w:cstheme="minorHAnsi"/>
        </w:rPr>
        <w:t>Data distribution</w:t>
      </w:r>
      <w:r w:rsidR="00841E7A">
        <w:rPr>
          <w:rFonts w:cstheme="minorHAnsi"/>
        </w:rPr>
        <w:t>,</w:t>
      </w:r>
      <w:r w:rsidR="00B40866">
        <w:rPr>
          <w:rFonts w:cstheme="minorHAnsi"/>
        </w:rPr>
        <w:t xml:space="preserve"> assessed </w:t>
      </w:r>
      <w:r w:rsidR="00841E7A">
        <w:rPr>
          <w:rFonts w:cstheme="minorHAnsi"/>
        </w:rPr>
        <w:t xml:space="preserve">through </w:t>
      </w:r>
      <w:r w:rsidR="00B40866">
        <w:rPr>
          <w:rFonts w:cstheme="minorHAnsi"/>
        </w:rPr>
        <w:t xml:space="preserve">the </w:t>
      </w:r>
      <w:r w:rsidR="00B40866" w:rsidRPr="00B40866">
        <w:rPr>
          <w:rFonts w:cstheme="minorHAnsi"/>
        </w:rPr>
        <w:t>Shapiro-Wilk</w:t>
      </w:r>
      <w:r w:rsidR="00B40866">
        <w:rPr>
          <w:rFonts w:cstheme="minorHAnsi"/>
        </w:rPr>
        <w:t xml:space="preserve"> test</w:t>
      </w:r>
      <w:r w:rsidR="00841E7A">
        <w:rPr>
          <w:rFonts w:cstheme="minorHAnsi"/>
        </w:rPr>
        <w:t xml:space="preserve"> for normality</w:t>
      </w:r>
      <w:r w:rsidR="00B40866">
        <w:rPr>
          <w:rFonts w:cstheme="minorHAnsi"/>
        </w:rPr>
        <w:t xml:space="preserve"> and </w:t>
      </w:r>
      <w:r w:rsidR="00B40866" w:rsidRPr="00B40866">
        <w:rPr>
          <w:rFonts w:cstheme="minorHAnsi"/>
        </w:rPr>
        <w:t xml:space="preserve">Levene's </w:t>
      </w:r>
      <w:r w:rsidR="00B40866">
        <w:rPr>
          <w:rFonts w:cstheme="minorHAnsi"/>
        </w:rPr>
        <w:t>t</w:t>
      </w:r>
      <w:r w:rsidR="00B40866" w:rsidRPr="00B40866">
        <w:rPr>
          <w:rFonts w:cstheme="minorHAnsi"/>
        </w:rPr>
        <w:t>est</w:t>
      </w:r>
      <w:r w:rsidR="00841E7A">
        <w:rPr>
          <w:rFonts w:cstheme="minorHAnsi"/>
        </w:rPr>
        <w:t xml:space="preserve"> for </w:t>
      </w:r>
      <w:r w:rsidR="00B61907">
        <w:rPr>
          <w:rFonts w:cstheme="minorHAnsi"/>
        </w:rPr>
        <w:t>homogeneity</w:t>
      </w:r>
      <w:r w:rsidR="00B40866">
        <w:rPr>
          <w:rFonts w:cstheme="minorHAnsi"/>
        </w:rPr>
        <w:t xml:space="preserve">, </w:t>
      </w:r>
      <w:r w:rsidR="00B61907">
        <w:rPr>
          <w:rFonts w:cstheme="minorHAnsi"/>
        </w:rPr>
        <w:t>indicated that</w:t>
      </w:r>
      <w:r w:rsidR="00B40866">
        <w:rPr>
          <w:rFonts w:cstheme="minorHAnsi"/>
        </w:rPr>
        <w:t xml:space="preserve"> IGF-1 and IGFBP-3 met normality</w:t>
      </w:r>
      <w:r w:rsidR="00140047">
        <w:rPr>
          <w:rFonts w:cstheme="minorHAnsi"/>
        </w:rPr>
        <w:t xml:space="preserve"> </w:t>
      </w:r>
      <w:r w:rsidR="00F145B4">
        <w:rPr>
          <w:rFonts w:cstheme="minorHAnsi"/>
        </w:rPr>
        <w:t xml:space="preserve">assumptions, </w:t>
      </w:r>
      <w:r w:rsidR="00140047">
        <w:rPr>
          <w:rFonts w:cstheme="minorHAnsi"/>
        </w:rPr>
        <w:t xml:space="preserve">whereas </w:t>
      </w:r>
      <w:r w:rsidR="00B40866">
        <w:rPr>
          <w:rFonts w:cstheme="minorHAnsi"/>
        </w:rPr>
        <w:t>IGFBP-1 and IGF-</w:t>
      </w:r>
      <w:proofErr w:type="gramStart"/>
      <w:r w:rsidR="00B40866">
        <w:rPr>
          <w:rFonts w:cstheme="minorHAnsi"/>
        </w:rPr>
        <w:t>1:IGFBP</w:t>
      </w:r>
      <w:proofErr w:type="gramEnd"/>
      <w:r w:rsidR="00B40866">
        <w:rPr>
          <w:rFonts w:cstheme="minorHAnsi"/>
        </w:rPr>
        <w:t xml:space="preserve">-3 ratio did not. All variables </w:t>
      </w:r>
      <w:r w:rsidR="009B75DB">
        <w:rPr>
          <w:rFonts w:cstheme="minorHAnsi"/>
        </w:rPr>
        <w:t xml:space="preserve">fulfilled </w:t>
      </w:r>
      <w:r w:rsidR="00B40866">
        <w:rPr>
          <w:rFonts w:cstheme="minorHAnsi"/>
        </w:rPr>
        <w:t>the h</w:t>
      </w:r>
      <w:r w:rsidR="00B40866" w:rsidRPr="00B40866">
        <w:rPr>
          <w:rFonts w:cstheme="minorHAnsi"/>
        </w:rPr>
        <w:t xml:space="preserve">omogeneity of </w:t>
      </w:r>
      <w:r w:rsidR="00B40866">
        <w:rPr>
          <w:rFonts w:cstheme="minorHAnsi"/>
        </w:rPr>
        <w:t>v</w:t>
      </w:r>
      <w:r w:rsidR="00B40866" w:rsidRPr="00B40866">
        <w:rPr>
          <w:rFonts w:cstheme="minorHAnsi"/>
        </w:rPr>
        <w:t>ariance</w:t>
      </w:r>
      <w:r w:rsidR="00B40866">
        <w:rPr>
          <w:rFonts w:cstheme="minorHAnsi"/>
        </w:rPr>
        <w:t xml:space="preserve"> assumption. </w:t>
      </w:r>
      <w:r w:rsidR="00140047">
        <w:rPr>
          <w:rFonts w:cstheme="minorHAnsi"/>
        </w:rPr>
        <w:t>W</w:t>
      </w:r>
      <w:r w:rsidR="00B40866">
        <w:rPr>
          <w:rFonts w:cstheme="minorHAnsi"/>
        </w:rPr>
        <w:t>ithin-group</w:t>
      </w:r>
      <w:r>
        <w:rPr>
          <w:rFonts w:cstheme="minorHAnsi"/>
        </w:rPr>
        <w:t xml:space="preserve"> differences </w:t>
      </w:r>
      <w:r w:rsidR="00140047">
        <w:rPr>
          <w:rFonts w:cstheme="minorHAnsi"/>
        </w:rPr>
        <w:t>between timepoints (BL and FU) for t</w:t>
      </w:r>
      <w:r>
        <w:rPr>
          <w:rFonts w:cstheme="minorHAnsi"/>
        </w:rPr>
        <w:t>he control and intervention group</w:t>
      </w:r>
      <w:r w:rsidR="00140047">
        <w:rPr>
          <w:rFonts w:cstheme="minorHAnsi"/>
        </w:rPr>
        <w:t xml:space="preserve"> were calculated using</w:t>
      </w:r>
      <w:r>
        <w:rPr>
          <w:rFonts w:cstheme="minorHAnsi"/>
        </w:rPr>
        <w:t xml:space="preserve"> </w:t>
      </w:r>
      <w:r w:rsidR="008F5A33">
        <w:rPr>
          <w:rFonts w:cstheme="minorHAnsi"/>
        </w:rPr>
        <w:t xml:space="preserve">paired </w:t>
      </w:r>
      <w:r>
        <w:rPr>
          <w:rFonts w:cstheme="minorHAnsi"/>
        </w:rPr>
        <w:t>2-tail Student’s t-test and Wilcoxon’s test for parametric and non-parametric data, respectively.</w:t>
      </w:r>
      <w:r w:rsidR="00FA3F09">
        <w:rPr>
          <w:rFonts w:cstheme="minorHAnsi"/>
        </w:rPr>
        <w:t xml:space="preserve"> Two-way ANOVA </w:t>
      </w:r>
      <w:r w:rsidR="001F3DD7">
        <w:rPr>
          <w:rFonts w:cstheme="minorHAnsi"/>
        </w:rPr>
        <w:t>assessed</w:t>
      </w:r>
      <w:r w:rsidR="00FA3F09">
        <w:rPr>
          <w:rFonts w:cstheme="minorHAnsi"/>
        </w:rPr>
        <w:t xml:space="preserve"> the effect</w:t>
      </w:r>
      <w:r w:rsidR="003F0FA1">
        <w:rPr>
          <w:rFonts w:cstheme="minorHAnsi"/>
        </w:rPr>
        <w:t>s</w:t>
      </w:r>
      <w:r w:rsidR="00FA3F09">
        <w:rPr>
          <w:rFonts w:cstheme="minorHAnsi"/>
        </w:rPr>
        <w:t xml:space="preserve"> of the intervention, timepoint, and the</w:t>
      </w:r>
      <w:r w:rsidR="003F0FA1">
        <w:rPr>
          <w:rFonts w:cstheme="minorHAnsi"/>
        </w:rPr>
        <w:t>ir</w:t>
      </w:r>
      <w:r w:rsidR="00FA3F09">
        <w:rPr>
          <w:rFonts w:cstheme="minorHAnsi"/>
        </w:rPr>
        <w:t xml:space="preserve"> combination. Between-group differences were </w:t>
      </w:r>
      <w:r w:rsidR="002E0C8C">
        <w:rPr>
          <w:rFonts w:cstheme="minorHAnsi"/>
        </w:rPr>
        <w:t xml:space="preserve">analysed </w:t>
      </w:r>
      <w:r w:rsidR="00FA3F09">
        <w:rPr>
          <w:rFonts w:cstheme="minorHAnsi"/>
        </w:rPr>
        <w:t xml:space="preserve">using </w:t>
      </w:r>
      <w:r w:rsidR="000519E9">
        <w:rPr>
          <w:rFonts w:cstheme="minorHAnsi"/>
        </w:rPr>
        <w:t xml:space="preserve">independent </w:t>
      </w:r>
      <w:r w:rsidR="00FA3F09">
        <w:rPr>
          <w:rFonts w:cstheme="minorHAnsi"/>
        </w:rPr>
        <w:t xml:space="preserve">2-tail Student’s t-test </w:t>
      </w:r>
      <w:r w:rsidR="000519E9">
        <w:rPr>
          <w:rFonts w:cstheme="minorHAnsi"/>
        </w:rPr>
        <w:t xml:space="preserve">and </w:t>
      </w:r>
      <w:r w:rsidR="000519E9">
        <w:t xml:space="preserve">Mann Whitney-U test for the difference in means for parametric and non-parametric data, respectively. </w:t>
      </w:r>
      <w:r w:rsidR="00EE6AC8" w:rsidRPr="00EE6AC8">
        <w:t>Significance was set at p &lt; 0.05, with detailed p-values provided in Supplementary Table 1</w:t>
      </w:r>
      <w:r>
        <w:rPr>
          <w:rFonts w:cstheme="minorHAnsi"/>
        </w:rPr>
        <w:t xml:space="preserve">. </w:t>
      </w:r>
      <w:r w:rsidR="002950E1" w:rsidRPr="002950E1">
        <w:rPr>
          <w:rFonts w:cstheme="minorHAnsi"/>
        </w:rPr>
        <w:t xml:space="preserve">All values are expressed as means </w:t>
      </w:r>
      <w:r w:rsidR="002950E1">
        <w:rPr>
          <w:rFonts w:cstheme="minorHAnsi"/>
        </w:rPr>
        <w:t>±</w:t>
      </w:r>
      <w:r w:rsidR="002950E1" w:rsidRPr="002950E1">
        <w:rPr>
          <w:rFonts w:cstheme="minorHAnsi"/>
        </w:rPr>
        <w:t xml:space="preserve"> SD.</w:t>
      </w:r>
      <w:r w:rsidR="007555ED">
        <w:rPr>
          <w:rFonts w:cstheme="minorHAnsi"/>
        </w:rPr>
        <w:t xml:space="preserve"> </w:t>
      </w:r>
      <w:r w:rsidR="00C54316">
        <w:rPr>
          <w:rFonts w:cstheme="minorHAnsi"/>
        </w:rPr>
        <w:t>To assess associations between delta changes (Δ = FU – BL), simple l</w:t>
      </w:r>
      <w:r w:rsidR="00603CA2">
        <w:rPr>
          <w:rFonts w:cstheme="minorHAnsi"/>
        </w:rPr>
        <w:t>inear regression</w:t>
      </w:r>
      <w:r w:rsidR="00C54316">
        <w:rPr>
          <w:rFonts w:cstheme="minorHAnsi"/>
        </w:rPr>
        <w:t xml:space="preserve"> between two delta variables (e.g., Δ </w:t>
      </w:r>
      <w:r w:rsidR="00146BA5">
        <w:rPr>
          <w:rFonts w:cstheme="minorHAnsi"/>
        </w:rPr>
        <w:t>IGF-1</w:t>
      </w:r>
      <w:r w:rsidR="00C54316">
        <w:rPr>
          <w:rFonts w:cstheme="minorHAnsi"/>
        </w:rPr>
        <w:t xml:space="preserve"> and Δ </w:t>
      </w:r>
      <w:r w:rsidR="0074546C">
        <w:rPr>
          <w:rFonts w:cstheme="minorHAnsi"/>
        </w:rPr>
        <w:t>glucose</w:t>
      </w:r>
      <w:r w:rsidR="00C54316">
        <w:rPr>
          <w:rFonts w:cstheme="minorHAnsi"/>
        </w:rPr>
        <w:t>) was performed in GraphPad to obtain the best-fit line and 95% CIs. Goodness of fit was represented by R</w:t>
      </w:r>
      <w:r w:rsidR="00C54316" w:rsidRPr="00795BEE">
        <w:rPr>
          <w:rFonts w:cstheme="minorHAnsi"/>
          <w:vertAlign w:val="superscript"/>
        </w:rPr>
        <w:t>2</w:t>
      </w:r>
      <w:r w:rsidR="00C54316">
        <w:rPr>
          <w:rFonts w:cstheme="minorHAnsi"/>
        </w:rPr>
        <w:t>, with R</w:t>
      </w:r>
      <w:r w:rsidR="00C54316" w:rsidRPr="00795BEE">
        <w:rPr>
          <w:rFonts w:cstheme="minorHAnsi"/>
          <w:vertAlign w:val="superscript"/>
        </w:rPr>
        <w:t>2</w:t>
      </w:r>
      <w:r w:rsidR="00C54316">
        <w:rPr>
          <w:rFonts w:cstheme="minorHAnsi"/>
        </w:rPr>
        <w:t xml:space="preserve"> &gt; 0.2 suggesting an association. Significance was calculated by </w:t>
      </w:r>
      <w:r w:rsidR="00354CCE">
        <w:rPr>
          <w:rFonts w:cstheme="minorHAnsi"/>
        </w:rPr>
        <w:t xml:space="preserve">slope of the best-fit line </w:t>
      </w:r>
      <w:r w:rsidR="00C54316">
        <w:rPr>
          <w:rFonts w:cstheme="minorHAnsi"/>
        </w:rPr>
        <w:t>deviation from zero</w:t>
      </w:r>
      <w:r w:rsidR="00354CCE">
        <w:rPr>
          <w:rFonts w:cstheme="minorHAnsi"/>
        </w:rPr>
        <w:t>, with p-values &lt; 0.05 deemed significant.</w:t>
      </w:r>
    </w:p>
    <w:sectPr w:rsidR="00964404" w:rsidRPr="00CC1B86" w:rsidSect="000F0B02">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D5F2C" w14:textId="77777777" w:rsidR="000F0B02" w:rsidRDefault="000F0B02" w:rsidP="00030646">
      <w:pPr>
        <w:spacing w:after="0" w:line="240" w:lineRule="auto"/>
      </w:pPr>
      <w:r>
        <w:separator/>
      </w:r>
    </w:p>
  </w:endnote>
  <w:endnote w:type="continuationSeparator" w:id="0">
    <w:p w14:paraId="5C53BA24" w14:textId="77777777" w:rsidR="000F0B02" w:rsidRDefault="000F0B02" w:rsidP="000306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Shell Dlg 2">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5005949"/>
      <w:docPartObj>
        <w:docPartGallery w:val="Page Numbers (Bottom of Page)"/>
        <w:docPartUnique/>
      </w:docPartObj>
    </w:sdtPr>
    <w:sdtEndPr/>
    <w:sdtContent>
      <w:sdt>
        <w:sdtPr>
          <w:id w:val="-1769616900"/>
          <w:docPartObj>
            <w:docPartGallery w:val="Page Numbers (Top of Page)"/>
            <w:docPartUnique/>
          </w:docPartObj>
        </w:sdtPr>
        <w:sdtEndPr/>
        <w:sdtContent>
          <w:p w14:paraId="26231D54" w14:textId="38FEC03C" w:rsidR="007629A1" w:rsidRDefault="007629A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4802446" w14:textId="77777777" w:rsidR="007629A1" w:rsidRDefault="007629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A676C" w14:textId="77777777" w:rsidR="000F0B02" w:rsidRDefault="000F0B02" w:rsidP="00030646">
      <w:pPr>
        <w:spacing w:after="0" w:line="240" w:lineRule="auto"/>
      </w:pPr>
      <w:r>
        <w:separator/>
      </w:r>
    </w:p>
  </w:footnote>
  <w:footnote w:type="continuationSeparator" w:id="0">
    <w:p w14:paraId="58683EB9" w14:textId="77777777" w:rsidR="000F0B02" w:rsidRDefault="000F0B02" w:rsidP="0003064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a Lastra  Cagigas">
    <w15:presenceInfo w15:providerId="AD" w15:userId="S::maria.lastracagigas@sydney.edu.au::2e2e0c9c-e471-4484-8206-bf00363579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209a90cz0dtjerfprv2z9ivrepzep5pxax&quot;&gt;My EndNote Library Copy&lt;record-ids&gt;&lt;item&gt;1&lt;/item&gt;&lt;item&gt;11&lt;/item&gt;&lt;item&gt;16&lt;/item&gt;&lt;item&gt;20&lt;/item&gt;&lt;item&gt;281&lt;/item&gt;&lt;item&gt;365&lt;/item&gt;&lt;item&gt;2138&lt;/item&gt;&lt;item&gt;2197&lt;/item&gt;&lt;item&gt;2257&lt;/item&gt;&lt;item&gt;2318&lt;/item&gt;&lt;item&gt;2533&lt;/item&gt;&lt;item&gt;2557&lt;/item&gt;&lt;item&gt;2626&lt;/item&gt;&lt;item&gt;2627&lt;/item&gt;&lt;item&gt;2628&lt;/item&gt;&lt;item&gt;2629&lt;/item&gt;&lt;item&gt;2631&lt;/item&gt;&lt;item&gt;2632&lt;/item&gt;&lt;item&gt;2633&lt;/item&gt;&lt;item&gt;2636&lt;/item&gt;&lt;/record-ids&gt;&lt;/item&gt;&lt;/Libraries&gt;"/>
  </w:docVars>
  <w:rsids>
    <w:rsidRoot w:val="00D86FDB"/>
    <w:rsid w:val="00000751"/>
    <w:rsid w:val="0000312B"/>
    <w:rsid w:val="00011E9C"/>
    <w:rsid w:val="000127F4"/>
    <w:rsid w:val="00015010"/>
    <w:rsid w:val="0001704F"/>
    <w:rsid w:val="000171AE"/>
    <w:rsid w:val="00017A63"/>
    <w:rsid w:val="00017B09"/>
    <w:rsid w:val="00021EBE"/>
    <w:rsid w:val="000225D7"/>
    <w:rsid w:val="000226FA"/>
    <w:rsid w:val="0003020A"/>
    <w:rsid w:val="00030646"/>
    <w:rsid w:val="000328E1"/>
    <w:rsid w:val="00032CD8"/>
    <w:rsid w:val="00034563"/>
    <w:rsid w:val="00037B0A"/>
    <w:rsid w:val="00041174"/>
    <w:rsid w:val="00041B71"/>
    <w:rsid w:val="000424F6"/>
    <w:rsid w:val="00042EA0"/>
    <w:rsid w:val="000433F9"/>
    <w:rsid w:val="00045535"/>
    <w:rsid w:val="000519E9"/>
    <w:rsid w:val="000530AC"/>
    <w:rsid w:val="00054303"/>
    <w:rsid w:val="00056B40"/>
    <w:rsid w:val="00062C8F"/>
    <w:rsid w:val="00062D6B"/>
    <w:rsid w:val="000662C0"/>
    <w:rsid w:val="0007063D"/>
    <w:rsid w:val="00071D8B"/>
    <w:rsid w:val="00077E00"/>
    <w:rsid w:val="0008033C"/>
    <w:rsid w:val="00082555"/>
    <w:rsid w:val="00082DEC"/>
    <w:rsid w:val="00082F10"/>
    <w:rsid w:val="0009020B"/>
    <w:rsid w:val="00091500"/>
    <w:rsid w:val="0009167F"/>
    <w:rsid w:val="000922D3"/>
    <w:rsid w:val="00092BE3"/>
    <w:rsid w:val="000958FC"/>
    <w:rsid w:val="00096E44"/>
    <w:rsid w:val="00096EEF"/>
    <w:rsid w:val="000A00E6"/>
    <w:rsid w:val="000A13DB"/>
    <w:rsid w:val="000A2E76"/>
    <w:rsid w:val="000A6BC4"/>
    <w:rsid w:val="000A748D"/>
    <w:rsid w:val="000B0A17"/>
    <w:rsid w:val="000B1DC3"/>
    <w:rsid w:val="000B3A58"/>
    <w:rsid w:val="000B3F42"/>
    <w:rsid w:val="000C2A42"/>
    <w:rsid w:val="000C6F3B"/>
    <w:rsid w:val="000C7CE8"/>
    <w:rsid w:val="000D0A38"/>
    <w:rsid w:val="000D0CA5"/>
    <w:rsid w:val="000D2CD2"/>
    <w:rsid w:val="000D4416"/>
    <w:rsid w:val="000D78F7"/>
    <w:rsid w:val="000D7FA2"/>
    <w:rsid w:val="000E268B"/>
    <w:rsid w:val="000E2DB7"/>
    <w:rsid w:val="000E34E8"/>
    <w:rsid w:val="000E4464"/>
    <w:rsid w:val="000E5E2A"/>
    <w:rsid w:val="000F0B02"/>
    <w:rsid w:val="000F4247"/>
    <w:rsid w:val="000F46C9"/>
    <w:rsid w:val="00102067"/>
    <w:rsid w:val="00102698"/>
    <w:rsid w:val="00102EE1"/>
    <w:rsid w:val="0010601F"/>
    <w:rsid w:val="00112FD4"/>
    <w:rsid w:val="00113D59"/>
    <w:rsid w:val="0011615D"/>
    <w:rsid w:val="0012174A"/>
    <w:rsid w:val="00121EAE"/>
    <w:rsid w:val="00123FFA"/>
    <w:rsid w:val="001262E5"/>
    <w:rsid w:val="00126F76"/>
    <w:rsid w:val="0013303F"/>
    <w:rsid w:val="00133A39"/>
    <w:rsid w:val="00137873"/>
    <w:rsid w:val="00140047"/>
    <w:rsid w:val="001469DD"/>
    <w:rsid w:val="00146BA5"/>
    <w:rsid w:val="001523E9"/>
    <w:rsid w:val="00152422"/>
    <w:rsid w:val="0015677E"/>
    <w:rsid w:val="00161F86"/>
    <w:rsid w:val="00162A75"/>
    <w:rsid w:val="00164121"/>
    <w:rsid w:val="001654FD"/>
    <w:rsid w:val="00166791"/>
    <w:rsid w:val="00180F90"/>
    <w:rsid w:val="00183445"/>
    <w:rsid w:val="001927DC"/>
    <w:rsid w:val="001A31B5"/>
    <w:rsid w:val="001A4B6E"/>
    <w:rsid w:val="001A64F0"/>
    <w:rsid w:val="001B0900"/>
    <w:rsid w:val="001B14C0"/>
    <w:rsid w:val="001B220F"/>
    <w:rsid w:val="001B2749"/>
    <w:rsid w:val="001B29CC"/>
    <w:rsid w:val="001B3C8D"/>
    <w:rsid w:val="001B51EE"/>
    <w:rsid w:val="001B758C"/>
    <w:rsid w:val="001B7CA7"/>
    <w:rsid w:val="001C0091"/>
    <w:rsid w:val="001C764F"/>
    <w:rsid w:val="001C76C1"/>
    <w:rsid w:val="001D13FF"/>
    <w:rsid w:val="001D18DB"/>
    <w:rsid w:val="001D5E62"/>
    <w:rsid w:val="001D7A82"/>
    <w:rsid w:val="001E0767"/>
    <w:rsid w:val="001E166E"/>
    <w:rsid w:val="001E36DB"/>
    <w:rsid w:val="001F3DD7"/>
    <w:rsid w:val="001F5635"/>
    <w:rsid w:val="001F6ACF"/>
    <w:rsid w:val="001F757B"/>
    <w:rsid w:val="001F78AF"/>
    <w:rsid w:val="0020084E"/>
    <w:rsid w:val="00203C43"/>
    <w:rsid w:val="00212217"/>
    <w:rsid w:val="00213D86"/>
    <w:rsid w:val="0021494C"/>
    <w:rsid w:val="00221FAF"/>
    <w:rsid w:val="0022342B"/>
    <w:rsid w:val="00224908"/>
    <w:rsid w:val="002275EF"/>
    <w:rsid w:val="00230BBB"/>
    <w:rsid w:val="00230E84"/>
    <w:rsid w:val="002317A0"/>
    <w:rsid w:val="00232EEF"/>
    <w:rsid w:val="002342D2"/>
    <w:rsid w:val="0023563F"/>
    <w:rsid w:val="00240214"/>
    <w:rsid w:val="00240370"/>
    <w:rsid w:val="00244F6A"/>
    <w:rsid w:val="002453C1"/>
    <w:rsid w:val="00250057"/>
    <w:rsid w:val="002508EC"/>
    <w:rsid w:val="002529CC"/>
    <w:rsid w:val="0025674B"/>
    <w:rsid w:val="00256CAC"/>
    <w:rsid w:val="00257EF3"/>
    <w:rsid w:val="00260550"/>
    <w:rsid w:val="002663BF"/>
    <w:rsid w:val="00267010"/>
    <w:rsid w:val="00272CB3"/>
    <w:rsid w:val="0027333F"/>
    <w:rsid w:val="00280306"/>
    <w:rsid w:val="00283110"/>
    <w:rsid w:val="0028359B"/>
    <w:rsid w:val="00283983"/>
    <w:rsid w:val="002839BE"/>
    <w:rsid w:val="00284CBC"/>
    <w:rsid w:val="0028720E"/>
    <w:rsid w:val="00287753"/>
    <w:rsid w:val="00290EBB"/>
    <w:rsid w:val="0029299C"/>
    <w:rsid w:val="00292FAF"/>
    <w:rsid w:val="002931BC"/>
    <w:rsid w:val="00293F2E"/>
    <w:rsid w:val="002950E1"/>
    <w:rsid w:val="002A4A57"/>
    <w:rsid w:val="002B1018"/>
    <w:rsid w:val="002B1FE7"/>
    <w:rsid w:val="002B2BDD"/>
    <w:rsid w:val="002B66AE"/>
    <w:rsid w:val="002B6A9A"/>
    <w:rsid w:val="002B7181"/>
    <w:rsid w:val="002B76A7"/>
    <w:rsid w:val="002C0794"/>
    <w:rsid w:val="002C128A"/>
    <w:rsid w:val="002C272E"/>
    <w:rsid w:val="002C2C04"/>
    <w:rsid w:val="002C2E5B"/>
    <w:rsid w:val="002C5078"/>
    <w:rsid w:val="002C7757"/>
    <w:rsid w:val="002D0113"/>
    <w:rsid w:val="002D5A8B"/>
    <w:rsid w:val="002D6CD0"/>
    <w:rsid w:val="002D6D70"/>
    <w:rsid w:val="002D6D71"/>
    <w:rsid w:val="002D777F"/>
    <w:rsid w:val="002D780B"/>
    <w:rsid w:val="002E0C8C"/>
    <w:rsid w:val="002E103D"/>
    <w:rsid w:val="002E3D81"/>
    <w:rsid w:val="002E6404"/>
    <w:rsid w:val="002F0ECE"/>
    <w:rsid w:val="002F4235"/>
    <w:rsid w:val="002F7AB0"/>
    <w:rsid w:val="003002D5"/>
    <w:rsid w:val="003018D2"/>
    <w:rsid w:val="003031CB"/>
    <w:rsid w:val="0030502F"/>
    <w:rsid w:val="00307467"/>
    <w:rsid w:val="00312AE0"/>
    <w:rsid w:val="0031647E"/>
    <w:rsid w:val="00321825"/>
    <w:rsid w:val="00321A12"/>
    <w:rsid w:val="00321CFB"/>
    <w:rsid w:val="00322419"/>
    <w:rsid w:val="00322786"/>
    <w:rsid w:val="00322DDA"/>
    <w:rsid w:val="003258BE"/>
    <w:rsid w:val="00325B2B"/>
    <w:rsid w:val="00325ED1"/>
    <w:rsid w:val="003326AA"/>
    <w:rsid w:val="00334952"/>
    <w:rsid w:val="0033574B"/>
    <w:rsid w:val="00336988"/>
    <w:rsid w:val="003369EC"/>
    <w:rsid w:val="00342068"/>
    <w:rsid w:val="00343A9E"/>
    <w:rsid w:val="00346058"/>
    <w:rsid w:val="00350F11"/>
    <w:rsid w:val="0035200F"/>
    <w:rsid w:val="00354CCE"/>
    <w:rsid w:val="003554DB"/>
    <w:rsid w:val="003652EF"/>
    <w:rsid w:val="00365ABD"/>
    <w:rsid w:val="00365EC5"/>
    <w:rsid w:val="0036616C"/>
    <w:rsid w:val="003666F8"/>
    <w:rsid w:val="00366F14"/>
    <w:rsid w:val="0036712A"/>
    <w:rsid w:val="0037060E"/>
    <w:rsid w:val="00370843"/>
    <w:rsid w:val="00370FF1"/>
    <w:rsid w:val="00371440"/>
    <w:rsid w:val="00371612"/>
    <w:rsid w:val="00374A2B"/>
    <w:rsid w:val="00376A93"/>
    <w:rsid w:val="00376EB2"/>
    <w:rsid w:val="00380632"/>
    <w:rsid w:val="00381C17"/>
    <w:rsid w:val="00384C7B"/>
    <w:rsid w:val="00390120"/>
    <w:rsid w:val="0039082F"/>
    <w:rsid w:val="003936EA"/>
    <w:rsid w:val="0039392F"/>
    <w:rsid w:val="00394463"/>
    <w:rsid w:val="00396216"/>
    <w:rsid w:val="003A2F27"/>
    <w:rsid w:val="003A4382"/>
    <w:rsid w:val="003A5267"/>
    <w:rsid w:val="003A7342"/>
    <w:rsid w:val="003B024E"/>
    <w:rsid w:val="003B7615"/>
    <w:rsid w:val="003C334F"/>
    <w:rsid w:val="003C336B"/>
    <w:rsid w:val="003C4495"/>
    <w:rsid w:val="003C6634"/>
    <w:rsid w:val="003C71E3"/>
    <w:rsid w:val="003C7343"/>
    <w:rsid w:val="003D3279"/>
    <w:rsid w:val="003D350C"/>
    <w:rsid w:val="003E0001"/>
    <w:rsid w:val="003E117F"/>
    <w:rsid w:val="003E1C0F"/>
    <w:rsid w:val="003E564D"/>
    <w:rsid w:val="003F03E9"/>
    <w:rsid w:val="003F0FA1"/>
    <w:rsid w:val="003F11CC"/>
    <w:rsid w:val="003F33A3"/>
    <w:rsid w:val="003F3422"/>
    <w:rsid w:val="003F65A2"/>
    <w:rsid w:val="00403206"/>
    <w:rsid w:val="00404974"/>
    <w:rsid w:val="00410C8D"/>
    <w:rsid w:val="00416F27"/>
    <w:rsid w:val="0042581C"/>
    <w:rsid w:val="004308B1"/>
    <w:rsid w:val="00431D22"/>
    <w:rsid w:val="00435FA2"/>
    <w:rsid w:val="00440223"/>
    <w:rsid w:val="004413A7"/>
    <w:rsid w:val="00442F99"/>
    <w:rsid w:val="0044397D"/>
    <w:rsid w:val="004445C5"/>
    <w:rsid w:val="00444917"/>
    <w:rsid w:val="004455EA"/>
    <w:rsid w:val="00456128"/>
    <w:rsid w:val="0046204A"/>
    <w:rsid w:val="0046395C"/>
    <w:rsid w:val="00465C19"/>
    <w:rsid w:val="00466D5B"/>
    <w:rsid w:val="004672F5"/>
    <w:rsid w:val="00470194"/>
    <w:rsid w:val="00471CEF"/>
    <w:rsid w:val="00472321"/>
    <w:rsid w:val="00477217"/>
    <w:rsid w:val="00481209"/>
    <w:rsid w:val="004823BF"/>
    <w:rsid w:val="00486B8C"/>
    <w:rsid w:val="00487D6F"/>
    <w:rsid w:val="00492C00"/>
    <w:rsid w:val="00494D85"/>
    <w:rsid w:val="004979C5"/>
    <w:rsid w:val="004A0E63"/>
    <w:rsid w:val="004A11CA"/>
    <w:rsid w:val="004A52DF"/>
    <w:rsid w:val="004A711C"/>
    <w:rsid w:val="004B1D35"/>
    <w:rsid w:val="004B23F3"/>
    <w:rsid w:val="004B3609"/>
    <w:rsid w:val="004B4F79"/>
    <w:rsid w:val="004B5875"/>
    <w:rsid w:val="004B68FA"/>
    <w:rsid w:val="004C2DE0"/>
    <w:rsid w:val="004D142A"/>
    <w:rsid w:val="004D14EA"/>
    <w:rsid w:val="004D173F"/>
    <w:rsid w:val="004D1822"/>
    <w:rsid w:val="004E02E6"/>
    <w:rsid w:val="004E189C"/>
    <w:rsid w:val="004E207C"/>
    <w:rsid w:val="004E2C15"/>
    <w:rsid w:val="004E333E"/>
    <w:rsid w:val="004E3438"/>
    <w:rsid w:val="004E4307"/>
    <w:rsid w:val="004E4687"/>
    <w:rsid w:val="004E4E46"/>
    <w:rsid w:val="004F0146"/>
    <w:rsid w:val="004F0BA7"/>
    <w:rsid w:val="004F2C7F"/>
    <w:rsid w:val="004F622B"/>
    <w:rsid w:val="004F74FA"/>
    <w:rsid w:val="004F7688"/>
    <w:rsid w:val="00500DC4"/>
    <w:rsid w:val="005049A4"/>
    <w:rsid w:val="00505842"/>
    <w:rsid w:val="00506558"/>
    <w:rsid w:val="0051009C"/>
    <w:rsid w:val="00513190"/>
    <w:rsid w:val="00513C15"/>
    <w:rsid w:val="0051612B"/>
    <w:rsid w:val="005204F3"/>
    <w:rsid w:val="005241C0"/>
    <w:rsid w:val="0052600C"/>
    <w:rsid w:val="0052750D"/>
    <w:rsid w:val="005326B2"/>
    <w:rsid w:val="00537E5E"/>
    <w:rsid w:val="0054300C"/>
    <w:rsid w:val="0054310A"/>
    <w:rsid w:val="00544443"/>
    <w:rsid w:val="00544638"/>
    <w:rsid w:val="005446CD"/>
    <w:rsid w:val="005448B0"/>
    <w:rsid w:val="0054617F"/>
    <w:rsid w:val="00553581"/>
    <w:rsid w:val="00554237"/>
    <w:rsid w:val="00556C50"/>
    <w:rsid w:val="005651F0"/>
    <w:rsid w:val="005676B7"/>
    <w:rsid w:val="00570999"/>
    <w:rsid w:val="00571F01"/>
    <w:rsid w:val="005728B4"/>
    <w:rsid w:val="00574C3B"/>
    <w:rsid w:val="00575A60"/>
    <w:rsid w:val="00580F66"/>
    <w:rsid w:val="00582056"/>
    <w:rsid w:val="00587B7D"/>
    <w:rsid w:val="00587FA4"/>
    <w:rsid w:val="00591187"/>
    <w:rsid w:val="00591A13"/>
    <w:rsid w:val="00591F24"/>
    <w:rsid w:val="00592BD7"/>
    <w:rsid w:val="00596661"/>
    <w:rsid w:val="005A060F"/>
    <w:rsid w:val="005A2292"/>
    <w:rsid w:val="005A5628"/>
    <w:rsid w:val="005A77AB"/>
    <w:rsid w:val="005B13E9"/>
    <w:rsid w:val="005B3752"/>
    <w:rsid w:val="005B3A21"/>
    <w:rsid w:val="005C064A"/>
    <w:rsid w:val="005C1253"/>
    <w:rsid w:val="005C1B99"/>
    <w:rsid w:val="005C256A"/>
    <w:rsid w:val="005C2E8B"/>
    <w:rsid w:val="005C335C"/>
    <w:rsid w:val="005C3776"/>
    <w:rsid w:val="005C4EB0"/>
    <w:rsid w:val="005C593E"/>
    <w:rsid w:val="005C6FAD"/>
    <w:rsid w:val="005C7766"/>
    <w:rsid w:val="005C7C67"/>
    <w:rsid w:val="005D3172"/>
    <w:rsid w:val="005D33A3"/>
    <w:rsid w:val="005D78CC"/>
    <w:rsid w:val="005E0C83"/>
    <w:rsid w:val="005E25E1"/>
    <w:rsid w:val="005E3DF1"/>
    <w:rsid w:val="005E3E64"/>
    <w:rsid w:val="005E451A"/>
    <w:rsid w:val="005E4A93"/>
    <w:rsid w:val="005E4D4B"/>
    <w:rsid w:val="005E5E0F"/>
    <w:rsid w:val="005E751F"/>
    <w:rsid w:val="005F145F"/>
    <w:rsid w:val="005F191E"/>
    <w:rsid w:val="005F1CC9"/>
    <w:rsid w:val="00601D15"/>
    <w:rsid w:val="00603CA2"/>
    <w:rsid w:val="0060661C"/>
    <w:rsid w:val="006107D9"/>
    <w:rsid w:val="0061124F"/>
    <w:rsid w:val="00611387"/>
    <w:rsid w:val="006119DB"/>
    <w:rsid w:val="00612431"/>
    <w:rsid w:val="00612639"/>
    <w:rsid w:val="00614630"/>
    <w:rsid w:val="00616D31"/>
    <w:rsid w:val="00617FC3"/>
    <w:rsid w:val="00620A16"/>
    <w:rsid w:val="00620E92"/>
    <w:rsid w:val="00621764"/>
    <w:rsid w:val="00621E40"/>
    <w:rsid w:val="0062255E"/>
    <w:rsid w:val="00623C38"/>
    <w:rsid w:val="00624C2C"/>
    <w:rsid w:val="00625C2A"/>
    <w:rsid w:val="006269E9"/>
    <w:rsid w:val="0063027D"/>
    <w:rsid w:val="00630B49"/>
    <w:rsid w:val="0063199E"/>
    <w:rsid w:val="00631CA3"/>
    <w:rsid w:val="00636DDE"/>
    <w:rsid w:val="00640C2F"/>
    <w:rsid w:val="0064275E"/>
    <w:rsid w:val="006427AB"/>
    <w:rsid w:val="006430C0"/>
    <w:rsid w:val="00651E63"/>
    <w:rsid w:val="00652BA6"/>
    <w:rsid w:val="00653DCB"/>
    <w:rsid w:val="00657F29"/>
    <w:rsid w:val="006609E0"/>
    <w:rsid w:val="006619E0"/>
    <w:rsid w:val="00664049"/>
    <w:rsid w:val="0066462C"/>
    <w:rsid w:val="006706BD"/>
    <w:rsid w:val="00670B80"/>
    <w:rsid w:val="00671C1E"/>
    <w:rsid w:val="00671CF0"/>
    <w:rsid w:val="006731D6"/>
    <w:rsid w:val="00673451"/>
    <w:rsid w:val="00674206"/>
    <w:rsid w:val="006751B3"/>
    <w:rsid w:val="00681CDB"/>
    <w:rsid w:val="00681D33"/>
    <w:rsid w:val="006859E4"/>
    <w:rsid w:val="006863FE"/>
    <w:rsid w:val="0068714A"/>
    <w:rsid w:val="00691B9F"/>
    <w:rsid w:val="0069201B"/>
    <w:rsid w:val="00695653"/>
    <w:rsid w:val="00696BB9"/>
    <w:rsid w:val="006A2D1E"/>
    <w:rsid w:val="006A5539"/>
    <w:rsid w:val="006A64CC"/>
    <w:rsid w:val="006B4820"/>
    <w:rsid w:val="006B49BA"/>
    <w:rsid w:val="006B54FE"/>
    <w:rsid w:val="006B5A31"/>
    <w:rsid w:val="006B6282"/>
    <w:rsid w:val="006B662B"/>
    <w:rsid w:val="006C1176"/>
    <w:rsid w:val="006C1AB6"/>
    <w:rsid w:val="006C4120"/>
    <w:rsid w:val="006C4327"/>
    <w:rsid w:val="006C539A"/>
    <w:rsid w:val="006D20C7"/>
    <w:rsid w:val="006D3CCA"/>
    <w:rsid w:val="006D57ED"/>
    <w:rsid w:val="006D70F3"/>
    <w:rsid w:val="006E0E1E"/>
    <w:rsid w:val="006E2C50"/>
    <w:rsid w:val="006E31C6"/>
    <w:rsid w:val="006E40EF"/>
    <w:rsid w:val="006E5669"/>
    <w:rsid w:val="006E7E83"/>
    <w:rsid w:val="006F35F5"/>
    <w:rsid w:val="006F3777"/>
    <w:rsid w:val="006F3A5B"/>
    <w:rsid w:val="006F504C"/>
    <w:rsid w:val="006F568B"/>
    <w:rsid w:val="00700C8C"/>
    <w:rsid w:val="007019D5"/>
    <w:rsid w:val="0070406C"/>
    <w:rsid w:val="0071059F"/>
    <w:rsid w:val="00711D48"/>
    <w:rsid w:val="007160BE"/>
    <w:rsid w:val="00716B90"/>
    <w:rsid w:val="00720484"/>
    <w:rsid w:val="007213AC"/>
    <w:rsid w:val="00721CB8"/>
    <w:rsid w:val="007246DD"/>
    <w:rsid w:val="00724AB9"/>
    <w:rsid w:val="00725698"/>
    <w:rsid w:val="007260D1"/>
    <w:rsid w:val="007305C7"/>
    <w:rsid w:val="00734A04"/>
    <w:rsid w:val="00734F4A"/>
    <w:rsid w:val="00735E6D"/>
    <w:rsid w:val="00736274"/>
    <w:rsid w:val="00737361"/>
    <w:rsid w:val="007402E2"/>
    <w:rsid w:val="00741690"/>
    <w:rsid w:val="00743028"/>
    <w:rsid w:val="0074546C"/>
    <w:rsid w:val="00745784"/>
    <w:rsid w:val="00745BB4"/>
    <w:rsid w:val="007503C8"/>
    <w:rsid w:val="00751B3A"/>
    <w:rsid w:val="007537DE"/>
    <w:rsid w:val="007555ED"/>
    <w:rsid w:val="007560F5"/>
    <w:rsid w:val="00756C7C"/>
    <w:rsid w:val="00757240"/>
    <w:rsid w:val="00762675"/>
    <w:rsid w:val="007629A1"/>
    <w:rsid w:val="00765B3C"/>
    <w:rsid w:val="00766CD0"/>
    <w:rsid w:val="007707CD"/>
    <w:rsid w:val="00771191"/>
    <w:rsid w:val="00772AFE"/>
    <w:rsid w:val="007740CE"/>
    <w:rsid w:val="00776C54"/>
    <w:rsid w:val="00782704"/>
    <w:rsid w:val="00783B4F"/>
    <w:rsid w:val="007865BB"/>
    <w:rsid w:val="00787005"/>
    <w:rsid w:val="00787D71"/>
    <w:rsid w:val="00790FD1"/>
    <w:rsid w:val="007910E7"/>
    <w:rsid w:val="00794792"/>
    <w:rsid w:val="00794EBA"/>
    <w:rsid w:val="00795BEE"/>
    <w:rsid w:val="007964B9"/>
    <w:rsid w:val="00797899"/>
    <w:rsid w:val="007A02FD"/>
    <w:rsid w:val="007A2C80"/>
    <w:rsid w:val="007B3954"/>
    <w:rsid w:val="007C17BC"/>
    <w:rsid w:val="007C41BF"/>
    <w:rsid w:val="007C41DF"/>
    <w:rsid w:val="007C54D1"/>
    <w:rsid w:val="007C691B"/>
    <w:rsid w:val="007C7FCD"/>
    <w:rsid w:val="007D28CC"/>
    <w:rsid w:val="007D67F0"/>
    <w:rsid w:val="007D70CD"/>
    <w:rsid w:val="007D775A"/>
    <w:rsid w:val="007E0AD5"/>
    <w:rsid w:val="007E1B3B"/>
    <w:rsid w:val="007E34F4"/>
    <w:rsid w:val="007E48A6"/>
    <w:rsid w:val="007E6253"/>
    <w:rsid w:val="007E6905"/>
    <w:rsid w:val="007E7D10"/>
    <w:rsid w:val="007F3653"/>
    <w:rsid w:val="007F3A24"/>
    <w:rsid w:val="007F3E5C"/>
    <w:rsid w:val="007F4A68"/>
    <w:rsid w:val="007F5A5D"/>
    <w:rsid w:val="007F7E95"/>
    <w:rsid w:val="00805216"/>
    <w:rsid w:val="008076DF"/>
    <w:rsid w:val="00811290"/>
    <w:rsid w:val="00811756"/>
    <w:rsid w:val="00812388"/>
    <w:rsid w:val="00817553"/>
    <w:rsid w:val="00817ECC"/>
    <w:rsid w:val="00817EF3"/>
    <w:rsid w:val="00820F8C"/>
    <w:rsid w:val="0082221B"/>
    <w:rsid w:val="008236E4"/>
    <w:rsid w:val="00823EC2"/>
    <w:rsid w:val="00827700"/>
    <w:rsid w:val="00831DA4"/>
    <w:rsid w:val="008345AF"/>
    <w:rsid w:val="00834C94"/>
    <w:rsid w:val="00835501"/>
    <w:rsid w:val="00835CB5"/>
    <w:rsid w:val="008371E3"/>
    <w:rsid w:val="00837281"/>
    <w:rsid w:val="00837453"/>
    <w:rsid w:val="008411EA"/>
    <w:rsid w:val="00841C22"/>
    <w:rsid w:val="00841E7A"/>
    <w:rsid w:val="00843D67"/>
    <w:rsid w:val="0084447F"/>
    <w:rsid w:val="00844E77"/>
    <w:rsid w:val="008508E5"/>
    <w:rsid w:val="0085166A"/>
    <w:rsid w:val="00851B15"/>
    <w:rsid w:val="00852DD4"/>
    <w:rsid w:val="008539DB"/>
    <w:rsid w:val="00854A0D"/>
    <w:rsid w:val="00855A97"/>
    <w:rsid w:val="00855CC0"/>
    <w:rsid w:val="0085792F"/>
    <w:rsid w:val="008605F3"/>
    <w:rsid w:val="00860747"/>
    <w:rsid w:val="008619CE"/>
    <w:rsid w:val="00867290"/>
    <w:rsid w:val="0087209B"/>
    <w:rsid w:val="00874BF4"/>
    <w:rsid w:val="00880077"/>
    <w:rsid w:val="00880E50"/>
    <w:rsid w:val="00882877"/>
    <w:rsid w:val="00883629"/>
    <w:rsid w:val="00883E78"/>
    <w:rsid w:val="0088514B"/>
    <w:rsid w:val="008901C2"/>
    <w:rsid w:val="0089262E"/>
    <w:rsid w:val="00894044"/>
    <w:rsid w:val="008955F4"/>
    <w:rsid w:val="00895A74"/>
    <w:rsid w:val="00896162"/>
    <w:rsid w:val="00897DAE"/>
    <w:rsid w:val="008A1646"/>
    <w:rsid w:val="008A2ABD"/>
    <w:rsid w:val="008A2C5A"/>
    <w:rsid w:val="008A5EAA"/>
    <w:rsid w:val="008B05DA"/>
    <w:rsid w:val="008B0B66"/>
    <w:rsid w:val="008B1A7E"/>
    <w:rsid w:val="008B1AC7"/>
    <w:rsid w:val="008B6388"/>
    <w:rsid w:val="008C0073"/>
    <w:rsid w:val="008C4342"/>
    <w:rsid w:val="008C52B3"/>
    <w:rsid w:val="008C5BCD"/>
    <w:rsid w:val="008C5E85"/>
    <w:rsid w:val="008C72C4"/>
    <w:rsid w:val="008C7E28"/>
    <w:rsid w:val="008C7F57"/>
    <w:rsid w:val="008D0898"/>
    <w:rsid w:val="008D0BDB"/>
    <w:rsid w:val="008D34ED"/>
    <w:rsid w:val="008D373E"/>
    <w:rsid w:val="008D653B"/>
    <w:rsid w:val="008E0B6E"/>
    <w:rsid w:val="008E19C6"/>
    <w:rsid w:val="008E23D1"/>
    <w:rsid w:val="008E43F7"/>
    <w:rsid w:val="008E613B"/>
    <w:rsid w:val="008E6900"/>
    <w:rsid w:val="008E76BE"/>
    <w:rsid w:val="008F07AB"/>
    <w:rsid w:val="008F1F19"/>
    <w:rsid w:val="008F4153"/>
    <w:rsid w:val="008F5A33"/>
    <w:rsid w:val="008F6777"/>
    <w:rsid w:val="008F7F21"/>
    <w:rsid w:val="00903668"/>
    <w:rsid w:val="00903901"/>
    <w:rsid w:val="00903ABA"/>
    <w:rsid w:val="00904334"/>
    <w:rsid w:val="009045B0"/>
    <w:rsid w:val="009072E0"/>
    <w:rsid w:val="00911B11"/>
    <w:rsid w:val="009140E3"/>
    <w:rsid w:val="009147D7"/>
    <w:rsid w:val="00916436"/>
    <w:rsid w:val="00916547"/>
    <w:rsid w:val="00917BA5"/>
    <w:rsid w:val="00921769"/>
    <w:rsid w:val="00921F72"/>
    <w:rsid w:val="0092692A"/>
    <w:rsid w:val="00930D97"/>
    <w:rsid w:val="00931E03"/>
    <w:rsid w:val="009357B4"/>
    <w:rsid w:val="0094103D"/>
    <w:rsid w:val="0094136F"/>
    <w:rsid w:val="00943CB8"/>
    <w:rsid w:val="00945C7C"/>
    <w:rsid w:val="0094642F"/>
    <w:rsid w:val="00951FC2"/>
    <w:rsid w:val="00954D37"/>
    <w:rsid w:val="009559E6"/>
    <w:rsid w:val="00962752"/>
    <w:rsid w:val="00964404"/>
    <w:rsid w:val="00971EDD"/>
    <w:rsid w:val="0097217B"/>
    <w:rsid w:val="009723CC"/>
    <w:rsid w:val="00972915"/>
    <w:rsid w:val="0097409C"/>
    <w:rsid w:val="00974EA2"/>
    <w:rsid w:val="00976A3A"/>
    <w:rsid w:val="009823E8"/>
    <w:rsid w:val="0098331D"/>
    <w:rsid w:val="0098707E"/>
    <w:rsid w:val="0098734C"/>
    <w:rsid w:val="009956A0"/>
    <w:rsid w:val="00996A65"/>
    <w:rsid w:val="00996FE7"/>
    <w:rsid w:val="00997F4F"/>
    <w:rsid w:val="009B0AD2"/>
    <w:rsid w:val="009B0B10"/>
    <w:rsid w:val="009B2443"/>
    <w:rsid w:val="009B2955"/>
    <w:rsid w:val="009B2E15"/>
    <w:rsid w:val="009B37E4"/>
    <w:rsid w:val="009B5905"/>
    <w:rsid w:val="009B75DB"/>
    <w:rsid w:val="009C0984"/>
    <w:rsid w:val="009C0B51"/>
    <w:rsid w:val="009C0E45"/>
    <w:rsid w:val="009C1970"/>
    <w:rsid w:val="009C1D17"/>
    <w:rsid w:val="009C2582"/>
    <w:rsid w:val="009C4206"/>
    <w:rsid w:val="009C517C"/>
    <w:rsid w:val="009C5528"/>
    <w:rsid w:val="009C6131"/>
    <w:rsid w:val="009D1773"/>
    <w:rsid w:val="009D1DDD"/>
    <w:rsid w:val="009D5BB4"/>
    <w:rsid w:val="009D747F"/>
    <w:rsid w:val="009E2C3B"/>
    <w:rsid w:val="009E37C6"/>
    <w:rsid w:val="009E4F7A"/>
    <w:rsid w:val="009E601B"/>
    <w:rsid w:val="009E72A0"/>
    <w:rsid w:val="009F2166"/>
    <w:rsid w:val="009F2A52"/>
    <w:rsid w:val="009F596B"/>
    <w:rsid w:val="009F5F8E"/>
    <w:rsid w:val="00A00412"/>
    <w:rsid w:val="00A01013"/>
    <w:rsid w:val="00A018D3"/>
    <w:rsid w:val="00A01F8E"/>
    <w:rsid w:val="00A02B7C"/>
    <w:rsid w:val="00A13CF3"/>
    <w:rsid w:val="00A14484"/>
    <w:rsid w:val="00A14B4E"/>
    <w:rsid w:val="00A15B15"/>
    <w:rsid w:val="00A16099"/>
    <w:rsid w:val="00A16CF1"/>
    <w:rsid w:val="00A20817"/>
    <w:rsid w:val="00A20E42"/>
    <w:rsid w:val="00A245B4"/>
    <w:rsid w:val="00A27E03"/>
    <w:rsid w:val="00A303D4"/>
    <w:rsid w:val="00A30C7A"/>
    <w:rsid w:val="00A32412"/>
    <w:rsid w:val="00A3386D"/>
    <w:rsid w:val="00A405D1"/>
    <w:rsid w:val="00A426DB"/>
    <w:rsid w:val="00A42C2F"/>
    <w:rsid w:val="00A43AA8"/>
    <w:rsid w:val="00A459D0"/>
    <w:rsid w:val="00A4733A"/>
    <w:rsid w:val="00A4786B"/>
    <w:rsid w:val="00A47DBA"/>
    <w:rsid w:val="00A509CE"/>
    <w:rsid w:val="00A526A0"/>
    <w:rsid w:val="00A53290"/>
    <w:rsid w:val="00A54758"/>
    <w:rsid w:val="00A552A0"/>
    <w:rsid w:val="00A55765"/>
    <w:rsid w:val="00A5609A"/>
    <w:rsid w:val="00A56434"/>
    <w:rsid w:val="00A57CA4"/>
    <w:rsid w:val="00A60758"/>
    <w:rsid w:val="00A61781"/>
    <w:rsid w:val="00A62821"/>
    <w:rsid w:val="00A64B59"/>
    <w:rsid w:val="00A64CD8"/>
    <w:rsid w:val="00A67663"/>
    <w:rsid w:val="00A70881"/>
    <w:rsid w:val="00A7142A"/>
    <w:rsid w:val="00A72A7E"/>
    <w:rsid w:val="00A74DCC"/>
    <w:rsid w:val="00A757A0"/>
    <w:rsid w:val="00A76716"/>
    <w:rsid w:val="00A76FE2"/>
    <w:rsid w:val="00A80142"/>
    <w:rsid w:val="00A810AC"/>
    <w:rsid w:val="00A8282F"/>
    <w:rsid w:val="00A83B6B"/>
    <w:rsid w:val="00A85B00"/>
    <w:rsid w:val="00A868C7"/>
    <w:rsid w:val="00A9438F"/>
    <w:rsid w:val="00A974AD"/>
    <w:rsid w:val="00AA2D7A"/>
    <w:rsid w:val="00AA41FD"/>
    <w:rsid w:val="00AA52BC"/>
    <w:rsid w:val="00AB1C8D"/>
    <w:rsid w:val="00AB2536"/>
    <w:rsid w:val="00AB5EC4"/>
    <w:rsid w:val="00AB60CC"/>
    <w:rsid w:val="00AC0446"/>
    <w:rsid w:val="00AC1C1A"/>
    <w:rsid w:val="00AC4536"/>
    <w:rsid w:val="00AC4DA7"/>
    <w:rsid w:val="00AC5FF2"/>
    <w:rsid w:val="00AC668C"/>
    <w:rsid w:val="00AD0E85"/>
    <w:rsid w:val="00AD144F"/>
    <w:rsid w:val="00AD15AC"/>
    <w:rsid w:val="00AD2CC2"/>
    <w:rsid w:val="00AD36F3"/>
    <w:rsid w:val="00AD4ECB"/>
    <w:rsid w:val="00AD6DB8"/>
    <w:rsid w:val="00AD751D"/>
    <w:rsid w:val="00AE2971"/>
    <w:rsid w:val="00AF318E"/>
    <w:rsid w:val="00AF71F6"/>
    <w:rsid w:val="00B029D0"/>
    <w:rsid w:val="00B04006"/>
    <w:rsid w:val="00B04019"/>
    <w:rsid w:val="00B0623F"/>
    <w:rsid w:val="00B06A7C"/>
    <w:rsid w:val="00B07311"/>
    <w:rsid w:val="00B078BF"/>
    <w:rsid w:val="00B1180A"/>
    <w:rsid w:val="00B119A5"/>
    <w:rsid w:val="00B12B65"/>
    <w:rsid w:val="00B12F38"/>
    <w:rsid w:val="00B14893"/>
    <w:rsid w:val="00B14A1D"/>
    <w:rsid w:val="00B16DAA"/>
    <w:rsid w:val="00B1719F"/>
    <w:rsid w:val="00B24315"/>
    <w:rsid w:val="00B26BC1"/>
    <w:rsid w:val="00B27A7F"/>
    <w:rsid w:val="00B31D30"/>
    <w:rsid w:val="00B3634A"/>
    <w:rsid w:val="00B36E4D"/>
    <w:rsid w:val="00B40866"/>
    <w:rsid w:val="00B41F57"/>
    <w:rsid w:val="00B42192"/>
    <w:rsid w:val="00B43F63"/>
    <w:rsid w:val="00B52FA1"/>
    <w:rsid w:val="00B54B19"/>
    <w:rsid w:val="00B56EAC"/>
    <w:rsid w:val="00B61907"/>
    <w:rsid w:val="00B6279C"/>
    <w:rsid w:val="00B67895"/>
    <w:rsid w:val="00B72087"/>
    <w:rsid w:val="00B73B15"/>
    <w:rsid w:val="00B745A7"/>
    <w:rsid w:val="00B75094"/>
    <w:rsid w:val="00B753CF"/>
    <w:rsid w:val="00B770CF"/>
    <w:rsid w:val="00B77610"/>
    <w:rsid w:val="00B77753"/>
    <w:rsid w:val="00B802A6"/>
    <w:rsid w:val="00B81201"/>
    <w:rsid w:val="00B963FA"/>
    <w:rsid w:val="00BA14A0"/>
    <w:rsid w:val="00BA1B09"/>
    <w:rsid w:val="00BA225A"/>
    <w:rsid w:val="00BA27C3"/>
    <w:rsid w:val="00BA63BB"/>
    <w:rsid w:val="00BA688E"/>
    <w:rsid w:val="00BA70FA"/>
    <w:rsid w:val="00BA72C4"/>
    <w:rsid w:val="00BB1498"/>
    <w:rsid w:val="00BB320A"/>
    <w:rsid w:val="00BB6E55"/>
    <w:rsid w:val="00BC38D9"/>
    <w:rsid w:val="00BD3038"/>
    <w:rsid w:val="00BD3783"/>
    <w:rsid w:val="00BD4378"/>
    <w:rsid w:val="00BD62FB"/>
    <w:rsid w:val="00BD630A"/>
    <w:rsid w:val="00BE319C"/>
    <w:rsid w:val="00BE6427"/>
    <w:rsid w:val="00BE7B50"/>
    <w:rsid w:val="00BF6914"/>
    <w:rsid w:val="00BF6AF2"/>
    <w:rsid w:val="00BF6F39"/>
    <w:rsid w:val="00C03E66"/>
    <w:rsid w:val="00C06153"/>
    <w:rsid w:val="00C06F30"/>
    <w:rsid w:val="00C117EF"/>
    <w:rsid w:val="00C134B3"/>
    <w:rsid w:val="00C14866"/>
    <w:rsid w:val="00C20C8E"/>
    <w:rsid w:val="00C2422B"/>
    <w:rsid w:val="00C24441"/>
    <w:rsid w:val="00C321F6"/>
    <w:rsid w:val="00C33469"/>
    <w:rsid w:val="00C33ECB"/>
    <w:rsid w:val="00C341E0"/>
    <w:rsid w:val="00C34661"/>
    <w:rsid w:val="00C3500A"/>
    <w:rsid w:val="00C35F08"/>
    <w:rsid w:val="00C40832"/>
    <w:rsid w:val="00C41C41"/>
    <w:rsid w:val="00C41F57"/>
    <w:rsid w:val="00C430EA"/>
    <w:rsid w:val="00C450C9"/>
    <w:rsid w:val="00C45224"/>
    <w:rsid w:val="00C45F8D"/>
    <w:rsid w:val="00C54316"/>
    <w:rsid w:val="00C54D12"/>
    <w:rsid w:val="00C56789"/>
    <w:rsid w:val="00C573D8"/>
    <w:rsid w:val="00C62562"/>
    <w:rsid w:val="00C62DD0"/>
    <w:rsid w:val="00C73C3D"/>
    <w:rsid w:val="00C7576B"/>
    <w:rsid w:val="00C759F5"/>
    <w:rsid w:val="00C76306"/>
    <w:rsid w:val="00C76653"/>
    <w:rsid w:val="00C76B42"/>
    <w:rsid w:val="00C836D7"/>
    <w:rsid w:val="00C83AC8"/>
    <w:rsid w:val="00C84E25"/>
    <w:rsid w:val="00C87D15"/>
    <w:rsid w:val="00C901D4"/>
    <w:rsid w:val="00C942B8"/>
    <w:rsid w:val="00C96E02"/>
    <w:rsid w:val="00CA034D"/>
    <w:rsid w:val="00CA0498"/>
    <w:rsid w:val="00CA2DAC"/>
    <w:rsid w:val="00CA7C30"/>
    <w:rsid w:val="00CB1163"/>
    <w:rsid w:val="00CB48F8"/>
    <w:rsid w:val="00CB5217"/>
    <w:rsid w:val="00CB5361"/>
    <w:rsid w:val="00CB7944"/>
    <w:rsid w:val="00CC087D"/>
    <w:rsid w:val="00CC186A"/>
    <w:rsid w:val="00CC1B86"/>
    <w:rsid w:val="00CC3798"/>
    <w:rsid w:val="00CC411D"/>
    <w:rsid w:val="00CC48EE"/>
    <w:rsid w:val="00CC4C1D"/>
    <w:rsid w:val="00CC618E"/>
    <w:rsid w:val="00CD311B"/>
    <w:rsid w:val="00CE0221"/>
    <w:rsid w:val="00CE073F"/>
    <w:rsid w:val="00CE317B"/>
    <w:rsid w:val="00CE376C"/>
    <w:rsid w:val="00CE5487"/>
    <w:rsid w:val="00CF0428"/>
    <w:rsid w:val="00CF10DE"/>
    <w:rsid w:val="00CF343C"/>
    <w:rsid w:val="00CF64C3"/>
    <w:rsid w:val="00D00A6A"/>
    <w:rsid w:val="00D01102"/>
    <w:rsid w:val="00D032F0"/>
    <w:rsid w:val="00D133C7"/>
    <w:rsid w:val="00D174D7"/>
    <w:rsid w:val="00D21705"/>
    <w:rsid w:val="00D22299"/>
    <w:rsid w:val="00D22918"/>
    <w:rsid w:val="00D3154D"/>
    <w:rsid w:val="00D31CDD"/>
    <w:rsid w:val="00D32576"/>
    <w:rsid w:val="00D34BEE"/>
    <w:rsid w:val="00D36DD7"/>
    <w:rsid w:val="00D36E3F"/>
    <w:rsid w:val="00D3720B"/>
    <w:rsid w:val="00D37438"/>
    <w:rsid w:val="00D40518"/>
    <w:rsid w:val="00D42DDB"/>
    <w:rsid w:val="00D436DE"/>
    <w:rsid w:val="00D43731"/>
    <w:rsid w:val="00D44054"/>
    <w:rsid w:val="00D4566E"/>
    <w:rsid w:val="00D47F0F"/>
    <w:rsid w:val="00D50F9A"/>
    <w:rsid w:val="00D52B9B"/>
    <w:rsid w:val="00D54365"/>
    <w:rsid w:val="00D5486F"/>
    <w:rsid w:val="00D55D04"/>
    <w:rsid w:val="00D60519"/>
    <w:rsid w:val="00D62FE4"/>
    <w:rsid w:val="00D63373"/>
    <w:rsid w:val="00D639B1"/>
    <w:rsid w:val="00D706CB"/>
    <w:rsid w:val="00D70DCE"/>
    <w:rsid w:val="00D71666"/>
    <w:rsid w:val="00D72639"/>
    <w:rsid w:val="00D726C7"/>
    <w:rsid w:val="00D72892"/>
    <w:rsid w:val="00D74F89"/>
    <w:rsid w:val="00D757F0"/>
    <w:rsid w:val="00D76D33"/>
    <w:rsid w:val="00D81D90"/>
    <w:rsid w:val="00D82EB6"/>
    <w:rsid w:val="00D852CB"/>
    <w:rsid w:val="00D85B67"/>
    <w:rsid w:val="00D866CD"/>
    <w:rsid w:val="00D86FDB"/>
    <w:rsid w:val="00D8710E"/>
    <w:rsid w:val="00D87204"/>
    <w:rsid w:val="00D873C1"/>
    <w:rsid w:val="00D91B8B"/>
    <w:rsid w:val="00D9260B"/>
    <w:rsid w:val="00D95691"/>
    <w:rsid w:val="00D9583C"/>
    <w:rsid w:val="00D97AE2"/>
    <w:rsid w:val="00D97B4F"/>
    <w:rsid w:val="00DA02C8"/>
    <w:rsid w:val="00DA396F"/>
    <w:rsid w:val="00DA413F"/>
    <w:rsid w:val="00DA4C4F"/>
    <w:rsid w:val="00DA6BCB"/>
    <w:rsid w:val="00DA78DF"/>
    <w:rsid w:val="00DC376C"/>
    <w:rsid w:val="00DC38F1"/>
    <w:rsid w:val="00DC3938"/>
    <w:rsid w:val="00DC48D7"/>
    <w:rsid w:val="00DC5309"/>
    <w:rsid w:val="00DD134B"/>
    <w:rsid w:val="00DD2E8B"/>
    <w:rsid w:val="00DD46F0"/>
    <w:rsid w:val="00DD5B45"/>
    <w:rsid w:val="00DD774C"/>
    <w:rsid w:val="00DD7A6B"/>
    <w:rsid w:val="00DE0764"/>
    <w:rsid w:val="00DE2A2A"/>
    <w:rsid w:val="00DE304F"/>
    <w:rsid w:val="00DE3BF3"/>
    <w:rsid w:val="00DE7421"/>
    <w:rsid w:val="00DF0AD8"/>
    <w:rsid w:val="00DF4B19"/>
    <w:rsid w:val="00DF6F92"/>
    <w:rsid w:val="00E01A23"/>
    <w:rsid w:val="00E02195"/>
    <w:rsid w:val="00E04390"/>
    <w:rsid w:val="00E04DFB"/>
    <w:rsid w:val="00E04F5E"/>
    <w:rsid w:val="00E05490"/>
    <w:rsid w:val="00E10EEB"/>
    <w:rsid w:val="00E125BD"/>
    <w:rsid w:val="00E13064"/>
    <w:rsid w:val="00E16CB3"/>
    <w:rsid w:val="00E1720F"/>
    <w:rsid w:val="00E213AD"/>
    <w:rsid w:val="00E253CE"/>
    <w:rsid w:val="00E300E2"/>
    <w:rsid w:val="00E31576"/>
    <w:rsid w:val="00E3373D"/>
    <w:rsid w:val="00E404F1"/>
    <w:rsid w:val="00E4089B"/>
    <w:rsid w:val="00E44220"/>
    <w:rsid w:val="00E45382"/>
    <w:rsid w:val="00E45C4E"/>
    <w:rsid w:val="00E469AE"/>
    <w:rsid w:val="00E50813"/>
    <w:rsid w:val="00E55D82"/>
    <w:rsid w:val="00E56A4E"/>
    <w:rsid w:val="00E56B58"/>
    <w:rsid w:val="00E57142"/>
    <w:rsid w:val="00E61849"/>
    <w:rsid w:val="00E62864"/>
    <w:rsid w:val="00E6746F"/>
    <w:rsid w:val="00E7532A"/>
    <w:rsid w:val="00E86F94"/>
    <w:rsid w:val="00E905D1"/>
    <w:rsid w:val="00E90DAB"/>
    <w:rsid w:val="00E92858"/>
    <w:rsid w:val="00EA191F"/>
    <w:rsid w:val="00EA24A0"/>
    <w:rsid w:val="00EA2789"/>
    <w:rsid w:val="00EA2F1E"/>
    <w:rsid w:val="00EB062B"/>
    <w:rsid w:val="00EB228F"/>
    <w:rsid w:val="00EB244D"/>
    <w:rsid w:val="00EB4113"/>
    <w:rsid w:val="00EB548D"/>
    <w:rsid w:val="00EB7AA1"/>
    <w:rsid w:val="00EC304F"/>
    <w:rsid w:val="00EC3B43"/>
    <w:rsid w:val="00EC3E7B"/>
    <w:rsid w:val="00EC4DC3"/>
    <w:rsid w:val="00EC53B3"/>
    <w:rsid w:val="00EC6F42"/>
    <w:rsid w:val="00EC7B04"/>
    <w:rsid w:val="00ED1D0B"/>
    <w:rsid w:val="00ED2890"/>
    <w:rsid w:val="00ED2975"/>
    <w:rsid w:val="00ED3CEB"/>
    <w:rsid w:val="00ED4843"/>
    <w:rsid w:val="00ED64B2"/>
    <w:rsid w:val="00ED68EC"/>
    <w:rsid w:val="00ED71EF"/>
    <w:rsid w:val="00EE272C"/>
    <w:rsid w:val="00EE2F7D"/>
    <w:rsid w:val="00EE403A"/>
    <w:rsid w:val="00EE430D"/>
    <w:rsid w:val="00EE6AC8"/>
    <w:rsid w:val="00EE6D9E"/>
    <w:rsid w:val="00EF01A0"/>
    <w:rsid w:val="00EF1D9B"/>
    <w:rsid w:val="00EF1F3D"/>
    <w:rsid w:val="00EF294F"/>
    <w:rsid w:val="00EF2C9E"/>
    <w:rsid w:val="00EF2CB9"/>
    <w:rsid w:val="00EF5389"/>
    <w:rsid w:val="00EF5C30"/>
    <w:rsid w:val="00F03832"/>
    <w:rsid w:val="00F045CB"/>
    <w:rsid w:val="00F04BDC"/>
    <w:rsid w:val="00F07473"/>
    <w:rsid w:val="00F07A80"/>
    <w:rsid w:val="00F12A63"/>
    <w:rsid w:val="00F145B4"/>
    <w:rsid w:val="00F14ACF"/>
    <w:rsid w:val="00F155E0"/>
    <w:rsid w:val="00F17489"/>
    <w:rsid w:val="00F248E4"/>
    <w:rsid w:val="00F24F6B"/>
    <w:rsid w:val="00F25621"/>
    <w:rsid w:val="00F25D9B"/>
    <w:rsid w:val="00F277ED"/>
    <w:rsid w:val="00F319B0"/>
    <w:rsid w:val="00F31FF9"/>
    <w:rsid w:val="00F33EBC"/>
    <w:rsid w:val="00F34C98"/>
    <w:rsid w:val="00F35CB7"/>
    <w:rsid w:val="00F36981"/>
    <w:rsid w:val="00F41C99"/>
    <w:rsid w:val="00F42407"/>
    <w:rsid w:val="00F45335"/>
    <w:rsid w:val="00F61A94"/>
    <w:rsid w:val="00F62539"/>
    <w:rsid w:val="00F63C9B"/>
    <w:rsid w:val="00F6670F"/>
    <w:rsid w:val="00F70C77"/>
    <w:rsid w:val="00F70F18"/>
    <w:rsid w:val="00F70F6E"/>
    <w:rsid w:val="00F76008"/>
    <w:rsid w:val="00F763DF"/>
    <w:rsid w:val="00F77A18"/>
    <w:rsid w:val="00F80B5C"/>
    <w:rsid w:val="00F80EB7"/>
    <w:rsid w:val="00F8159D"/>
    <w:rsid w:val="00F82CFF"/>
    <w:rsid w:val="00F93F06"/>
    <w:rsid w:val="00F9506D"/>
    <w:rsid w:val="00F9624C"/>
    <w:rsid w:val="00F963D0"/>
    <w:rsid w:val="00F96F68"/>
    <w:rsid w:val="00F97550"/>
    <w:rsid w:val="00F97B85"/>
    <w:rsid w:val="00FA00A6"/>
    <w:rsid w:val="00FA34AE"/>
    <w:rsid w:val="00FA3C97"/>
    <w:rsid w:val="00FA3F09"/>
    <w:rsid w:val="00FA75EB"/>
    <w:rsid w:val="00FA7916"/>
    <w:rsid w:val="00FB30EA"/>
    <w:rsid w:val="00FB3EFC"/>
    <w:rsid w:val="00FB4FF4"/>
    <w:rsid w:val="00FB772F"/>
    <w:rsid w:val="00FC0677"/>
    <w:rsid w:val="00FC52B9"/>
    <w:rsid w:val="00FD21FC"/>
    <w:rsid w:val="00FD3ABD"/>
    <w:rsid w:val="00FD5C8E"/>
    <w:rsid w:val="00FD63B8"/>
    <w:rsid w:val="00FD7E0E"/>
    <w:rsid w:val="00FE0077"/>
    <w:rsid w:val="00FE120F"/>
    <w:rsid w:val="00FE2047"/>
    <w:rsid w:val="00FE2066"/>
    <w:rsid w:val="00FE28F1"/>
    <w:rsid w:val="00FE4E48"/>
    <w:rsid w:val="00FE7B1E"/>
    <w:rsid w:val="00FE7C8F"/>
    <w:rsid w:val="00FF0547"/>
    <w:rsid w:val="00FF196B"/>
    <w:rsid w:val="00FF321D"/>
    <w:rsid w:val="00FF43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67C94D"/>
  <w15:chartTrackingRefBased/>
  <w15:docId w15:val="{2F1C6E56-81F1-45CD-A2B4-D078965A4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0ECE"/>
    <w:rPr>
      <w:color w:val="0563C1" w:themeColor="hyperlink"/>
      <w:u w:val="single"/>
    </w:rPr>
  </w:style>
  <w:style w:type="paragraph" w:customStyle="1" w:styleId="Default">
    <w:name w:val="Default"/>
    <w:link w:val="DefaultChar"/>
    <w:rsid w:val="002F0ECE"/>
    <w:pPr>
      <w:autoSpaceDE w:val="0"/>
      <w:autoSpaceDN w:val="0"/>
      <w:adjustRightInd w:val="0"/>
      <w:spacing w:after="0" w:line="240" w:lineRule="auto"/>
    </w:pPr>
    <w:rPr>
      <w:rFonts w:ascii="Calibri" w:hAnsi="Calibri" w:cs="Calibri"/>
      <w:color w:val="000000"/>
      <w:kern w:val="0"/>
      <w:sz w:val="24"/>
      <w:szCs w:val="24"/>
      <w14:ligatures w14:val="none"/>
    </w:rPr>
  </w:style>
  <w:style w:type="character" w:customStyle="1" w:styleId="DefaultChar">
    <w:name w:val="Default Char"/>
    <w:basedOn w:val="DefaultParagraphFont"/>
    <w:link w:val="Default"/>
    <w:rsid w:val="002F0ECE"/>
    <w:rPr>
      <w:rFonts w:ascii="Calibri" w:hAnsi="Calibri" w:cs="Calibri"/>
      <w:color w:val="000000"/>
      <w:kern w:val="0"/>
      <w:sz w:val="24"/>
      <w:szCs w:val="24"/>
      <w14:ligatures w14:val="none"/>
    </w:rPr>
  </w:style>
  <w:style w:type="character" w:styleId="CommentReference">
    <w:name w:val="annotation reference"/>
    <w:basedOn w:val="DefaultParagraphFont"/>
    <w:uiPriority w:val="99"/>
    <w:semiHidden/>
    <w:unhideWhenUsed/>
    <w:rsid w:val="00CB5217"/>
    <w:rPr>
      <w:sz w:val="16"/>
      <w:szCs w:val="16"/>
    </w:rPr>
  </w:style>
  <w:style w:type="paragraph" w:styleId="CommentText">
    <w:name w:val="annotation text"/>
    <w:basedOn w:val="Normal"/>
    <w:link w:val="CommentTextChar"/>
    <w:uiPriority w:val="99"/>
    <w:unhideWhenUsed/>
    <w:rsid w:val="00CB5217"/>
    <w:pPr>
      <w:spacing w:line="240" w:lineRule="auto"/>
    </w:pPr>
    <w:rPr>
      <w:sz w:val="20"/>
      <w:szCs w:val="20"/>
    </w:rPr>
  </w:style>
  <w:style w:type="character" w:customStyle="1" w:styleId="CommentTextChar">
    <w:name w:val="Comment Text Char"/>
    <w:basedOn w:val="DefaultParagraphFont"/>
    <w:link w:val="CommentText"/>
    <w:uiPriority w:val="99"/>
    <w:rsid w:val="00CB5217"/>
    <w:rPr>
      <w:sz w:val="20"/>
      <w:szCs w:val="20"/>
    </w:rPr>
  </w:style>
  <w:style w:type="paragraph" w:styleId="CommentSubject">
    <w:name w:val="annotation subject"/>
    <w:basedOn w:val="CommentText"/>
    <w:next w:val="CommentText"/>
    <w:link w:val="CommentSubjectChar"/>
    <w:uiPriority w:val="99"/>
    <w:semiHidden/>
    <w:unhideWhenUsed/>
    <w:rsid w:val="00CB5217"/>
    <w:rPr>
      <w:b/>
      <w:bCs/>
    </w:rPr>
  </w:style>
  <w:style w:type="character" w:customStyle="1" w:styleId="CommentSubjectChar">
    <w:name w:val="Comment Subject Char"/>
    <w:basedOn w:val="CommentTextChar"/>
    <w:link w:val="CommentSubject"/>
    <w:uiPriority w:val="99"/>
    <w:semiHidden/>
    <w:rsid w:val="00CB5217"/>
    <w:rPr>
      <w:b/>
      <w:bCs/>
      <w:sz w:val="20"/>
      <w:szCs w:val="20"/>
    </w:rPr>
  </w:style>
  <w:style w:type="character" w:styleId="PlaceholderText">
    <w:name w:val="Placeholder Text"/>
    <w:basedOn w:val="DefaultParagraphFont"/>
    <w:uiPriority w:val="99"/>
    <w:semiHidden/>
    <w:rsid w:val="00C62DD0"/>
    <w:rPr>
      <w:color w:val="666666"/>
    </w:rPr>
  </w:style>
  <w:style w:type="paragraph" w:customStyle="1" w:styleId="EndNoteBibliographyTitle">
    <w:name w:val="EndNote Bibliography Title"/>
    <w:basedOn w:val="Normal"/>
    <w:link w:val="EndNoteBibliographyTitleChar"/>
    <w:rsid w:val="00700C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0C8C"/>
    <w:rPr>
      <w:rFonts w:ascii="Calibri" w:hAnsi="Calibri" w:cs="Calibri"/>
      <w:noProof/>
      <w:lang w:val="en-US"/>
    </w:rPr>
  </w:style>
  <w:style w:type="paragraph" w:customStyle="1" w:styleId="EndNoteBibliography">
    <w:name w:val="EndNote Bibliography"/>
    <w:basedOn w:val="Normal"/>
    <w:link w:val="EndNoteBibliographyChar"/>
    <w:rsid w:val="00700C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0C8C"/>
    <w:rPr>
      <w:rFonts w:ascii="Calibri" w:hAnsi="Calibri" w:cs="Calibri"/>
      <w:noProof/>
      <w:lang w:val="en-US"/>
    </w:rPr>
  </w:style>
  <w:style w:type="character" w:customStyle="1" w:styleId="cf01">
    <w:name w:val="cf01"/>
    <w:basedOn w:val="DefaultParagraphFont"/>
    <w:rsid w:val="001469DD"/>
    <w:rPr>
      <w:rFonts w:ascii="MS Shell Dlg 2" w:hAnsi="MS Shell Dlg 2" w:cs="MS Shell Dlg 2" w:hint="default"/>
      <w:sz w:val="16"/>
      <w:szCs w:val="16"/>
    </w:rPr>
  </w:style>
  <w:style w:type="paragraph" w:styleId="Revision">
    <w:name w:val="Revision"/>
    <w:hidden/>
    <w:uiPriority w:val="99"/>
    <w:semiHidden/>
    <w:rsid w:val="00974EA2"/>
    <w:pPr>
      <w:spacing w:after="0" w:line="240" w:lineRule="auto"/>
    </w:pPr>
  </w:style>
  <w:style w:type="paragraph" w:styleId="EndnoteText">
    <w:name w:val="endnote text"/>
    <w:basedOn w:val="Normal"/>
    <w:link w:val="EndnoteTextChar"/>
    <w:uiPriority w:val="99"/>
    <w:semiHidden/>
    <w:unhideWhenUsed/>
    <w:rsid w:val="0003064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30646"/>
    <w:rPr>
      <w:sz w:val="20"/>
      <w:szCs w:val="20"/>
    </w:rPr>
  </w:style>
  <w:style w:type="character" w:styleId="EndnoteReference">
    <w:name w:val="endnote reference"/>
    <w:basedOn w:val="DefaultParagraphFont"/>
    <w:uiPriority w:val="99"/>
    <w:semiHidden/>
    <w:unhideWhenUsed/>
    <w:rsid w:val="00030646"/>
    <w:rPr>
      <w:vertAlign w:val="superscript"/>
    </w:rPr>
  </w:style>
  <w:style w:type="character" w:styleId="UnresolvedMention">
    <w:name w:val="Unresolved Mention"/>
    <w:basedOn w:val="DefaultParagraphFont"/>
    <w:uiPriority w:val="99"/>
    <w:semiHidden/>
    <w:unhideWhenUsed/>
    <w:rsid w:val="00603CA2"/>
    <w:rPr>
      <w:color w:val="605E5C"/>
      <w:shd w:val="clear" w:color="auto" w:fill="E1DFDD"/>
    </w:rPr>
  </w:style>
  <w:style w:type="character" w:styleId="LineNumber">
    <w:name w:val="line number"/>
    <w:basedOn w:val="DefaultParagraphFont"/>
    <w:uiPriority w:val="99"/>
    <w:semiHidden/>
    <w:unhideWhenUsed/>
    <w:rsid w:val="006C4327"/>
  </w:style>
  <w:style w:type="paragraph" w:styleId="PlainText">
    <w:name w:val="Plain Text"/>
    <w:basedOn w:val="Normal"/>
    <w:link w:val="PlainTextChar"/>
    <w:uiPriority w:val="99"/>
    <w:semiHidden/>
    <w:unhideWhenUsed/>
    <w:rsid w:val="00571F01"/>
    <w:pPr>
      <w:spacing w:after="0" w:line="240" w:lineRule="auto"/>
    </w:pPr>
    <w:rPr>
      <w:rFonts w:ascii="Calibri" w:eastAsia="Times New Roman" w:hAnsi="Calibri"/>
      <w:szCs w:val="21"/>
    </w:rPr>
  </w:style>
  <w:style w:type="character" w:customStyle="1" w:styleId="PlainTextChar">
    <w:name w:val="Plain Text Char"/>
    <w:basedOn w:val="DefaultParagraphFont"/>
    <w:link w:val="PlainText"/>
    <w:uiPriority w:val="99"/>
    <w:semiHidden/>
    <w:rsid w:val="00571F01"/>
    <w:rPr>
      <w:rFonts w:ascii="Calibri" w:eastAsia="Times New Roman" w:hAnsi="Calibri"/>
      <w:szCs w:val="21"/>
    </w:rPr>
  </w:style>
  <w:style w:type="paragraph" w:styleId="Header">
    <w:name w:val="header"/>
    <w:basedOn w:val="Normal"/>
    <w:link w:val="HeaderChar"/>
    <w:uiPriority w:val="99"/>
    <w:unhideWhenUsed/>
    <w:rsid w:val="007629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29A1"/>
  </w:style>
  <w:style w:type="paragraph" w:styleId="Footer">
    <w:name w:val="footer"/>
    <w:basedOn w:val="Normal"/>
    <w:link w:val="FooterChar"/>
    <w:uiPriority w:val="99"/>
    <w:unhideWhenUsed/>
    <w:rsid w:val="007629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29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35348">
      <w:bodyDiv w:val="1"/>
      <w:marLeft w:val="0"/>
      <w:marRight w:val="0"/>
      <w:marTop w:val="0"/>
      <w:marBottom w:val="0"/>
      <w:divBdr>
        <w:top w:val="none" w:sz="0" w:space="0" w:color="auto"/>
        <w:left w:val="none" w:sz="0" w:space="0" w:color="auto"/>
        <w:bottom w:val="none" w:sz="0" w:space="0" w:color="auto"/>
        <w:right w:val="none" w:sz="0" w:space="0" w:color="auto"/>
      </w:divBdr>
      <w:divsChild>
        <w:div w:id="252906945">
          <w:marLeft w:val="0"/>
          <w:marRight w:val="0"/>
          <w:marTop w:val="0"/>
          <w:marBottom w:val="120"/>
          <w:divBdr>
            <w:top w:val="none" w:sz="0" w:space="0" w:color="auto"/>
            <w:left w:val="none" w:sz="0" w:space="0" w:color="auto"/>
            <w:bottom w:val="none" w:sz="0" w:space="0" w:color="auto"/>
            <w:right w:val="none" w:sz="0" w:space="0" w:color="auto"/>
          </w:divBdr>
        </w:div>
        <w:div w:id="658775169">
          <w:marLeft w:val="0"/>
          <w:marRight w:val="0"/>
          <w:marTop w:val="0"/>
          <w:marBottom w:val="120"/>
          <w:divBdr>
            <w:top w:val="none" w:sz="0" w:space="0" w:color="auto"/>
            <w:left w:val="none" w:sz="0" w:space="0" w:color="auto"/>
            <w:bottom w:val="none" w:sz="0" w:space="0" w:color="auto"/>
            <w:right w:val="none" w:sz="0" w:space="0" w:color="auto"/>
          </w:divBdr>
        </w:div>
      </w:divsChild>
    </w:div>
    <w:div w:id="55476057">
      <w:bodyDiv w:val="1"/>
      <w:marLeft w:val="0"/>
      <w:marRight w:val="0"/>
      <w:marTop w:val="0"/>
      <w:marBottom w:val="0"/>
      <w:divBdr>
        <w:top w:val="none" w:sz="0" w:space="0" w:color="auto"/>
        <w:left w:val="none" w:sz="0" w:space="0" w:color="auto"/>
        <w:bottom w:val="none" w:sz="0" w:space="0" w:color="auto"/>
        <w:right w:val="none" w:sz="0" w:space="0" w:color="auto"/>
      </w:divBdr>
    </w:div>
    <w:div w:id="225336652">
      <w:bodyDiv w:val="1"/>
      <w:marLeft w:val="0"/>
      <w:marRight w:val="0"/>
      <w:marTop w:val="0"/>
      <w:marBottom w:val="0"/>
      <w:divBdr>
        <w:top w:val="none" w:sz="0" w:space="0" w:color="auto"/>
        <w:left w:val="none" w:sz="0" w:space="0" w:color="auto"/>
        <w:bottom w:val="none" w:sz="0" w:space="0" w:color="auto"/>
        <w:right w:val="none" w:sz="0" w:space="0" w:color="auto"/>
      </w:divBdr>
    </w:div>
    <w:div w:id="228196420">
      <w:bodyDiv w:val="1"/>
      <w:marLeft w:val="0"/>
      <w:marRight w:val="0"/>
      <w:marTop w:val="0"/>
      <w:marBottom w:val="0"/>
      <w:divBdr>
        <w:top w:val="none" w:sz="0" w:space="0" w:color="auto"/>
        <w:left w:val="none" w:sz="0" w:space="0" w:color="auto"/>
        <w:bottom w:val="none" w:sz="0" w:space="0" w:color="auto"/>
        <w:right w:val="none" w:sz="0" w:space="0" w:color="auto"/>
      </w:divBdr>
      <w:divsChild>
        <w:div w:id="1704557837">
          <w:marLeft w:val="0"/>
          <w:marRight w:val="0"/>
          <w:marTop w:val="0"/>
          <w:marBottom w:val="0"/>
          <w:divBdr>
            <w:top w:val="none" w:sz="0" w:space="0" w:color="auto"/>
            <w:left w:val="none" w:sz="0" w:space="0" w:color="auto"/>
            <w:bottom w:val="none" w:sz="0" w:space="0" w:color="auto"/>
            <w:right w:val="none" w:sz="0" w:space="0" w:color="auto"/>
          </w:divBdr>
        </w:div>
      </w:divsChild>
    </w:div>
    <w:div w:id="248079739">
      <w:bodyDiv w:val="1"/>
      <w:marLeft w:val="0"/>
      <w:marRight w:val="0"/>
      <w:marTop w:val="0"/>
      <w:marBottom w:val="0"/>
      <w:divBdr>
        <w:top w:val="none" w:sz="0" w:space="0" w:color="auto"/>
        <w:left w:val="none" w:sz="0" w:space="0" w:color="auto"/>
        <w:bottom w:val="none" w:sz="0" w:space="0" w:color="auto"/>
        <w:right w:val="none" w:sz="0" w:space="0" w:color="auto"/>
      </w:divBdr>
    </w:div>
    <w:div w:id="738674969">
      <w:bodyDiv w:val="1"/>
      <w:marLeft w:val="0"/>
      <w:marRight w:val="0"/>
      <w:marTop w:val="0"/>
      <w:marBottom w:val="0"/>
      <w:divBdr>
        <w:top w:val="none" w:sz="0" w:space="0" w:color="auto"/>
        <w:left w:val="none" w:sz="0" w:space="0" w:color="auto"/>
        <w:bottom w:val="none" w:sz="0" w:space="0" w:color="auto"/>
        <w:right w:val="none" w:sz="0" w:space="0" w:color="auto"/>
      </w:divBdr>
      <w:divsChild>
        <w:div w:id="1995797637">
          <w:marLeft w:val="0"/>
          <w:marRight w:val="0"/>
          <w:marTop w:val="0"/>
          <w:marBottom w:val="0"/>
          <w:divBdr>
            <w:top w:val="none" w:sz="0" w:space="0" w:color="auto"/>
            <w:left w:val="none" w:sz="0" w:space="0" w:color="auto"/>
            <w:bottom w:val="none" w:sz="0" w:space="0" w:color="auto"/>
            <w:right w:val="none" w:sz="0" w:space="0" w:color="auto"/>
          </w:divBdr>
        </w:div>
        <w:div w:id="721248722">
          <w:marLeft w:val="0"/>
          <w:marRight w:val="0"/>
          <w:marTop w:val="0"/>
          <w:marBottom w:val="0"/>
          <w:divBdr>
            <w:top w:val="none" w:sz="0" w:space="0" w:color="auto"/>
            <w:left w:val="none" w:sz="0" w:space="0" w:color="auto"/>
            <w:bottom w:val="none" w:sz="0" w:space="0" w:color="auto"/>
            <w:right w:val="none" w:sz="0" w:space="0" w:color="auto"/>
          </w:divBdr>
        </w:div>
        <w:div w:id="1692682653">
          <w:marLeft w:val="0"/>
          <w:marRight w:val="0"/>
          <w:marTop w:val="0"/>
          <w:marBottom w:val="0"/>
          <w:divBdr>
            <w:top w:val="none" w:sz="0" w:space="0" w:color="auto"/>
            <w:left w:val="none" w:sz="0" w:space="0" w:color="auto"/>
            <w:bottom w:val="none" w:sz="0" w:space="0" w:color="auto"/>
            <w:right w:val="none" w:sz="0" w:space="0" w:color="auto"/>
          </w:divBdr>
        </w:div>
      </w:divsChild>
    </w:div>
    <w:div w:id="751195324">
      <w:bodyDiv w:val="1"/>
      <w:marLeft w:val="0"/>
      <w:marRight w:val="0"/>
      <w:marTop w:val="0"/>
      <w:marBottom w:val="0"/>
      <w:divBdr>
        <w:top w:val="none" w:sz="0" w:space="0" w:color="auto"/>
        <w:left w:val="none" w:sz="0" w:space="0" w:color="auto"/>
        <w:bottom w:val="none" w:sz="0" w:space="0" w:color="auto"/>
        <w:right w:val="none" w:sz="0" w:space="0" w:color="auto"/>
      </w:divBdr>
    </w:div>
    <w:div w:id="769354722">
      <w:bodyDiv w:val="1"/>
      <w:marLeft w:val="0"/>
      <w:marRight w:val="0"/>
      <w:marTop w:val="0"/>
      <w:marBottom w:val="0"/>
      <w:divBdr>
        <w:top w:val="none" w:sz="0" w:space="0" w:color="auto"/>
        <w:left w:val="none" w:sz="0" w:space="0" w:color="auto"/>
        <w:bottom w:val="none" w:sz="0" w:space="0" w:color="auto"/>
        <w:right w:val="none" w:sz="0" w:space="0" w:color="auto"/>
      </w:divBdr>
    </w:div>
    <w:div w:id="777797864">
      <w:bodyDiv w:val="1"/>
      <w:marLeft w:val="0"/>
      <w:marRight w:val="0"/>
      <w:marTop w:val="0"/>
      <w:marBottom w:val="0"/>
      <w:divBdr>
        <w:top w:val="none" w:sz="0" w:space="0" w:color="auto"/>
        <w:left w:val="none" w:sz="0" w:space="0" w:color="auto"/>
        <w:bottom w:val="none" w:sz="0" w:space="0" w:color="auto"/>
        <w:right w:val="none" w:sz="0" w:space="0" w:color="auto"/>
      </w:divBdr>
    </w:div>
    <w:div w:id="992870557">
      <w:bodyDiv w:val="1"/>
      <w:marLeft w:val="0"/>
      <w:marRight w:val="0"/>
      <w:marTop w:val="0"/>
      <w:marBottom w:val="0"/>
      <w:divBdr>
        <w:top w:val="none" w:sz="0" w:space="0" w:color="auto"/>
        <w:left w:val="none" w:sz="0" w:space="0" w:color="auto"/>
        <w:bottom w:val="none" w:sz="0" w:space="0" w:color="auto"/>
        <w:right w:val="none" w:sz="0" w:space="0" w:color="auto"/>
      </w:divBdr>
    </w:div>
    <w:div w:id="1056587196">
      <w:bodyDiv w:val="1"/>
      <w:marLeft w:val="0"/>
      <w:marRight w:val="0"/>
      <w:marTop w:val="0"/>
      <w:marBottom w:val="0"/>
      <w:divBdr>
        <w:top w:val="none" w:sz="0" w:space="0" w:color="auto"/>
        <w:left w:val="none" w:sz="0" w:space="0" w:color="auto"/>
        <w:bottom w:val="none" w:sz="0" w:space="0" w:color="auto"/>
        <w:right w:val="none" w:sz="0" w:space="0" w:color="auto"/>
      </w:divBdr>
    </w:div>
    <w:div w:id="1154301114">
      <w:bodyDiv w:val="1"/>
      <w:marLeft w:val="0"/>
      <w:marRight w:val="0"/>
      <w:marTop w:val="0"/>
      <w:marBottom w:val="0"/>
      <w:divBdr>
        <w:top w:val="none" w:sz="0" w:space="0" w:color="auto"/>
        <w:left w:val="none" w:sz="0" w:space="0" w:color="auto"/>
        <w:bottom w:val="none" w:sz="0" w:space="0" w:color="auto"/>
        <w:right w:val="none" w:sz="0" w:space="0" w:color="auto"/>
      </w:divBdr>
    </w:div>
    <w:div w:id="1245263678">
      <w:bodyDiv w:val="1"/>
      <w:marLeft w:val="0"/>
      <w:marRight w:val="0"/>
      <w:marTop w:val="0"/>
      <w:marBottom w:val="0"/>
      <w:divBdr>
        <w:top w:val="none" w:sz="0" w:space="0" w:color="auto"/>
        <w:left w:val="none" w:sz="0" w:space="0" w:color="auto"/>
        <w:bottom w:val="none" w:sz="0" w:space="0" w:color="auto"/>
        <w:right w:val="none" w:sz="0" w:space="0" w:color="auto"/>
      </w:divBdr>
    </w:div>
    <w:div w:id="1360858928">
      <w:bodyDiv w:val="1"/>
      <w:marLeft w:val="0"/>
      <w:marRight w:val="0"/>
      <w:marTop w:val="0"/>
      <w:marBottom w:val="0"/>
      <w:divBdr>
        <w:top w:val="none" w:sz="0" w:space="0" w:color="auto"/>
        <w:left w:val="none" w:sz="0" w:space="0" w:color="auto"/>
        <w:bottom w:val="none" w:sz="0" w:space="0" w:color="auto"/>
        <w:right w:val="none" w:sz="0" w:space="0" w:color="auto"/>
      </w:divBdr>
    </w:div>
    <w:div w:id="1506290055">
      <w:bodyDiv w:val="1"/>
      <w:marLeft w:val="0"/>
      <w:marRight w:val="0"/>
      <w:marTop w:val="0"/>
      <w:marBottom w:val="0"/>
      <w:divBdr>
        <w:top w:val="none" w:sz="0" w:space="0" w:color="auto"/>
        <w:left w:val="none" w:sz="0" w:space="0" w:color="auto"/>
        <w:bottom w:val="none" w:sz="0" w:space="0" w:color="auto"/>
        <w:right w:val="none" w:sz="0" w:space="0" w:color="auto"/>
      </w:divBdr>
      <w:divsChild>
        <w:div w:id="1168600086">
          <w:marLeft w:val="0"/>
          <w:marRight w:val="0"/>
          <w:marTop w:val="0"/>
          <w:marBottom w:val="0"/>
          <w:divBdr>
            <w:top w:val="none" w:sz="0" w:space="0" w:color="auto"/>
            <w:left w:val="none" w:sz="0" w:space="0" w:color="auto"/>
            <w:bottom w:val="none" w:sz="0" w:space="0" w:color="auto"/>
            <w:right w:val="none" w:sz="0" w:space="0" w:color="auto"/>
          </w:divBdr>
          <w:divsChild>
            <w:div w:id="98567269">
              <w:marLeft w:val="0"/>
              <w:marRight w:val="0"/>
              <w:marTop w:val="0"/>
              <w:marBottom w:val="0"/>
              <w:divBdr>
                <w:top w:val="none" w:sz="0" w:space="0" w:color="auto"/>
                <w:left w:val="none" w:sz="0" w:space="0" w:color="auto"/>
                <w:bottom w:val="none" w:sz="0" w:space="0" w:color="auto"/>
                <w:right w:val="none" w:sz="0" w:space="0" w:color="auto"/>
              </w:divBdr>
            </w:div>
            <w:div w:id="698238834">
              <w:marLeft w:val="0"/>
              <w:marRight w:val="0"/>
              <w:marTop w:val="0"/>
              <w:marBottom w:val="0"/>
              <w:divBdr>
                <w:top w:val="none" w:sz="0" w:space="0" w:color="auto"/>
                <w:left w:val="none" w:sz="0" w:space="0" w:color="auto"/>
                <w:bottom w:val="none" w:sz="0" w:space="0" w:color="auto"/>
                <w:right w:val="none" w:sz="0" w:space="0" w:color="auto"/>
              </w:divBdr>
            </w:div>
            <w:div w:id="254366633">
              <w:marLeft w:val="0"/>
              <w:marRight w:val="0"/>
              <w:marTop w:val="0"/>
              <w:marBottom w:val="0"/>
              <w:divBdr>
                <w:top w:val="none" w:sz="0" w:space="0" w:color="auto"/>
                <w:left w:val="none" w:sz="0" w:space="0" w:color="auto"/>
                <w:bottom w:val="none" w:sz="0" w:space="0" w:color="auto"/>
                <w:right w:val="none" w:sz="0" w:space="0" w:color="auto"/>
              </w:divBdr>
            </w:div>
            <w:div w:id="631716586">
              <w:marLeft w:val="0"/>
              <w:marRight w:val="0"/>
              <w:marTop w:val="0"/>
              <w:marBottom w:val="0"/>
              <w:divBdr>
                <w:top w:val="none" w:sz="0" w:space="0" w:color="auto"/>
                <w:left w:val="none" w:sz="0" w:space="0" w:color="auto"/>
                <w:bottom w:val="none" w:sz="0" w:space="0" w:color="auto"/>
                <w:right w:val="none" w:sz="0" w:space="0" w:color="auto"/>
              </w:divBdr>
            </w:div>
            <w:div w:id="1137604292">
              <w:marLeft w:val="0"/>
              <w:marRight w:val="0"/>
              <w:marTop w:val="0"/>
              <w:marBottom w:val="0"/>
              <w:divBdr>
                <w:top w:val="none" w:sz="0" w:space="0" w:color="auto"/>
                <w:left w:val="none" w:sz="0" w:space="0" w:color="auto"/>
                <w:bottom w:val="none" w:sz="0" w:space="0" w:color="auto"/>
                <w:right w:val="none" w:sz="0" w:space="0" w:color="auto"/>
              </w:divBdr>
            </w:div>
            <w:div w:id="1621912826">
              <w:marLeft w:val="0"/>
              <w:marRight w:val="0"/>
              <w:marTop w:val="0"/>
              <w:marBottom w:val="0"/>
              <w:divBdr>
                <w:top w:val="none" w:sz="0" w:space="0" w:color="auto"/>
                <w:left w:val="none" w:sz="0" w:space="0" w:color="auto"/>
                <w:bottom w:val="none" w:sz="0" w:space="0" w:color="auto"/>
                <w:right w:val="none" w:sz="0" w:space="0" w:color="auto"/>
              </w:divBdr>
            </w:div>
            <w:div w:id="1395737411">
              <w:marLeft w:val="0"/>
              <w:marRight w:val="0"/>
              <w:marTop w:val="0"/>
              <w:marBottom w:val="0"/>
              <w:divBdr>
                <w:top w:val="none" w:sz="0" w:space="0" w:color="auto"/>
                <w:left w:val="none" w:sz="0" w:space="0" w:color="auto"/>
                <w:bottom w:val="none" w:sz="0" w:space="0" w:color="auto"/>
                <w:right w:val="none" w:sz="0" w:space="0" w:color="auto"/>
              </w:divBdr>
            </w:div>
            <w:div w:id="2131776132">
              <w:marLeft w:val="0"/>
              <w:marRight w:val="0"/>
              <w:marTop w:val="0"/>
              <w:marBottom w:val="0"/>
              <w:divBdr>
                <w:top w:val="none" w:sz="0" w:space="0" w:color="auto"/>
                <w:left w:val="none" w:sz="0" w:space="0" w:color="auto"/>
                <w:bottom w:val="none" w:sz="0" w:space="0" w:color="auto"/>
                <w:right w:val="none" w:sz="0" w:space="0" w:color="auto"/>
              </w:divBdr>
            </w:div>
            <w:div w:id="1114206551">
              <w:marLeft w:val="0"/>
              <w:marRight w:val="0"/>
              <w:marTop w:val="0"/>
              <w:marBottom w:val="0"/>
              <w:divBdr>
                <w:top w:val="none" w:sz="0" w:space="0" w:color="auto"/>
                <w:left w:val="none" w:sz="0" w:space="0" w:color="auto"/>
                <w:bottom w:val="none" w:sz="0" w:space="0" w:color="auto"/>
                <w:right w:val="none" w:sz="0" w:space="0" w:color="auto"/>
              </w:divBdr>
            </w:div>
            <w:div w:id="808791965">
              <w:marLeft w:val="0"/>
              <w:marRight w:val="0"/>
              <w:marTop w:val="0"/>
              <w:marBottom w:val="0"/>
              <w:divBdr>
                <w:top w:val="none" w:sz="0" w:space="0" w:color="auto"/>
                <w:left w:val="none" w:sz="0" w:space="0" w:color="auto"/>
                <w:bottom w:val="none" w:sz="0" w:space="0" w:color="auto"/>
                <w:right w:val="none" w:sz="0" w:space="0" w:color="auto"/>
              </w:divBdr>
            </w:div>
            <w:div w:id="664745819">
              <w:marLeft w:val="0"/>
              <w:marRight w:val="0"/>
              <w:marTop w:val="0"/>
              <w:marBottom w:val="0"/>
              <w:divBdr>
                <w:top w:val="none" w:sz="0" w:space="0" w:color="auto"/>
                <w:left w:val="none" w:sz="0" w:space="0" w:color="auto"/>
                <w:bottom w:val="none" w:sz="0" w:space="0" w:color="auto"/>
                <w:right w:val="none" w:sz="0" w:space="0" w:color="auto"/>
              </w:divBdr>
            </w:div>
            <w:div w:id="903107388">
              <w:marLeft w:val="0"/>
              <w:marRight w:val="0"/>
              <w:marTop w:val="0"/>
              <w:marBottom w:val="0"/>
              <w:divBdr>
                <w:top w:val="none" w:sz="0" w:space="0" w:color="auto"/>
                <w:left w:val="none" w:sz="0" w:space="0" w:color="auto"/>
                <w:bottom w:val="none" w:sz="0" w:space="0" w:color="auto"/>
                <w:right w:val="none" w:sz="0" w:space="0" w:color="auto"/>
              </w:divBdr>
            </w:div>
            <w:div w:id="1114203622">
              <w:marLeft w:val="0"/>
              <w:marRight w:val="0"/>
              <w:marTop w:val="0"/>
              <w:marBottom w:val="0"/>
              <w:divBdr>
                <w:top w:val="none" w:sz="0" w:space="0" w:color="auto"/>
                <w:left w:val="none" w:sz="0" w:space="0" w:color="auto"/>
                <w:bottom w:val="none" w:sz="0" w:space="0" w:color="auto"/>
                <w:right w:val="none" w:sz="0" w:space="0" w:color="auto"/>
              </w:divBdr>
            </w:div>
          </w:divsChild>
        </w:div>
        <w:div w:id="578447947">
          <w:marLeft w:val="0"/>
          <w:marRight w:val="0"/>
          <w:marTop w:val="0"/>
          <w:marBottom w:val="0"/>
          <w:divBdr>
            <w:top w:val="none" w:sz="0" w:space="0" w:color="auto"/>
            <w:left w:val="none" w:sz="0" w:space="0" w:color="auto"/>
            <w:bottom w:val="none" w:sz="0" w:space="0" w:color="auto"/>
            <w:right w:val="none" w:sz="0" w:space="0" w:color="auto"/>
          </w:divBdr>
        </w:div>
      </w:divsChild>
    </w:div>
    <w:div w:id="1869684732">
      <w:bodyDiv w:val="1"/>
      <w:marLeft w:val="0"/>
      <w:marRight w:val="0"/>
      <w:marTop w:val="0"/>
      <w:marBottom w:val="0"/>
      <w:divBdr>
        <w:top w:val="none" w:sz="0" w:space="0" w:color="auto"/>
        <w:left w:val="none" w:sz="0" w:space="0" w:color="auto"/>
        <w:bottom w:val="none" w:sz="0" w:space="0" w:color="auto"/>
        <w:right w:val="none" w:sz="0" w:space="0" w:color="auto"/>
      </w:divBdr>
    </w:div>
    <w:div w:id="2012635487">
      <w:bodyDiv w:val="1"/>
      <w:marLeft w:val="0"/>
      <w:marRight w:val="0"/>
      <w:marTop w:val="0"/>
      <w:marBottom w:val="0"/>
      <w:divBdr>
        <w:top w:val="none" w:sz="0" w:space="0" w:color="auto"/>
        <w:left w:val="none" w:sz="0" w:space="0" w:color="auto"/>
        <w:bottom w:val="none" w:sz="0" w:space="0" w:color="auto"/>
        <w:right w:val="none" w:sz="0" w:space="0" w:color="auto"/>
      </w:divBdr>
    </w:div>
    <w:div w:id="2039155542">
      <w:bodyDiv w:val="1"/>
      <w:marLeft w:val="0"/>
      <w:marRight w:val="0"/>
      <w:marTop w:val="0"/>
      <w:marBottom w:val="0"/>
      <w:divBdr>
        <w:top w:val="none" w:sz="0" w:space="0" w:color="auto"/>
        <w:left w:val="none" w:sz="0" w:space="0" w:color="auto"/>
        <w:bottom w:val="none" w:sz="0" w:space="0" w:color="auto"/>
        <w:right w:val="none" w:sz="0" w:space="0" w:color="auto"/>
      </w:divBdr>
    </w:div>
    <w:div w:id="2105757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94FD41-3BF2-4D0C-AFFC-35BD4F243BAA}">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4</TotalTime>
  <Pages>4</Pages>
  <Words>975</Words>
  <Characters>5762</Characters>
  <Application>Microsoft Office Word</Application>
  <DocSecurity>0</DocSecurity>
  <Lines>8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astra  Cagigas</dc:creator>
  <cp:keywords/>
  <dc:description/>
  <cp:lastModifiedBy>Maria Lastra  Cagigas</cp:lastModifiedBy>
  <cp:revision>6</cp:revision>
  <dcterms:created xsi:type="dcterms:W3CDTF">2024-05-15T06:07:00Z</dcterms:created>
  <dcterms:modified xsi:type="dcterms:W3CDTF">2024-06-05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d25a57-4ce7-47a1-a9a3-27bffc067d38</vt:lpwstr>
  </property>
</Properties>
</file>